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7B3D2" w14:textId="5B99EF2B" w:rsidR="00C9583D" w:rsidRPr="00C9583D" w:rsidRDefault="00C9583D" w:rsidP="005F32A2">
      <w:pPr>
        <w:pStyle w:val="FirstParagraph"/>
        <w:spacing w:before="0" w:after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4DBCF82B" w14:textId="66F62072" w:rsidR="00207772" w:rsidRPr="00920D00" w:rsidRDefault="00207772" w:rsidP="00207772">
      <w:pPr>
        <w:pStyle w:val="FirstParagraph"/>
        <w:rPr>
          <w:rFonts w:ascii="Times New Roman" w:hAnsi="Times New Roman" w:cs="Times New Roman"/>
        </w:rPr>
      </w:pPr>
      <w:r w:rsidRPr="00920D00">
        <w:rPr>
          <w:rFonts w:ascii="Times New Roman" w:hAnsi="Times New Roman" w:cs="Times New Roman"/>
          <w:b/>
          <w:bCs/>
        </w:rPr>
        <w:t>Table 1</w:t>
      </w:r>
    </w:p>
    <w:p w14:paraId="3B0BC623" w14:textId="79998241" w:rsidR="00207772" w:rsidRPr="00207772" w:rsidRDefault="00415F8A" w:rsidP="00207772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D</w:t>
      </w:r>
      <w:r w:rsidR="00207772" w:rsidRPr="00920D00">
        <w:rPr>
          <w:rFonts w:ascii="Times New Roman" w:hAnsi="Times New Roman" w:cs="Times New Roman"/>
          <w:i/>
          <w:iCs/>
        </w:rPr>
        <w:t>emographic characteristics</w:t>
      </w:r>
      <w:r>
        <w:rPr>
          <w:rFonts w:ascii="Times New Roman" w:hAnsi="Times New Roman" w:cs="Times New Roman"/>
          <w:i/>
          <w:iCs/>
        </w:rPr>
        <w:t xml:space="preserve"> of the matched sample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025"/>
        <w:gridCol w:w="1672"/>
        <w:gridCol w:w="1402"/>
        <w:gridCol w:w="1484"/>
        <w:gridCol w:w="723"/>
        <w:gridCol w:w="1054"/>
      </w:tblGrid>
      <w:tr w:rsidR="00390F7F" w:rsidRPr="00920D00" w14:paraId="35C2B63F" w14:textId="77777777" w:rsidTr="00390F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16" w:type="pct"/>
            <w:tcBorders>
              <w:top w:val="single" w:sz="4" w:space="0" w:color="auto"/>
            </w:tcBorders>
            <w:vAlign w:val="center"/>
          </w:tcPr>
          <w:p w14:paraId="14BE3D29" w14:textId="77777777" w:rsidR="00390F7F" w:rsidRPr="00920D00" w:rsidRDefault="00390F7F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bookmarkStart w:id="0" w:name="_Hlk167289145"/>
            <w:bookmarkStart w:id="1" w:name="_Hlk167369492"/>
            <w:r w:rsidRPr="00920D0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78D4B9D0" w14:textId="77777777" w:rsidR="00BB453F" w:rsidRDefault="00390F7F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Full</w:t>
            </w:r>
            <w:r w:rsidR="004D62F8">
              <w:rPr>
                <w:rFonts w:ascii="Times New Roman" w:hAnsi="Times New Roman" w:cs="Times New Roman"/>
              </w:rPr>
              <w:t xml:space="preserve"> matched</w:t>
            </w:r>
            <w:r w:rsidRPr="00920D00">
              <w:rPr>
                <w:rFonts w:ascii="Times New Roman" w:hAnsi="Times New Roman" w:cs="Times New Roman"/>
              </w:rPr>
              <w:t xml:space="preserve"> sample % </w:t>
            </w:r>
          </w:p>
          <w:p w14:paraId="613D0EC8" w14:textId="78E4B3DA" w:rsidR="00390F7F" w:rsidRPr="00920D00" w:rsidRDefault="00390F7F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(</w:t>
            </w:r>
            <w:r w:rsidRPr="00920D00">
              <w:rPr>
                <w:rFonts w:ascii="Times New Roman" w:hAnsi="Times New Roman" w:cs="Times New Roman"/>
                <w:i/>
                <w:iCs/>
              </w:rPr>
              <w:t>N</w:t>
            </w:r>
            <w:r w:rsidRPr="00920D00">
              <w:rPr>
                <w:rFonts w:ascii="Times New Roman" w:hAnsi="Times New Roman" w:cs="Times New Roman"/>
              </w:rPr>
              <w:t xml:space="preserve"> = </w:t>
            </w:r>
            <w:r w:rsidR="004D62F8">
              <w:rPr>
                <w:rFonts w:ascii="Times New Roman" w:hAnsi="Times New Roman" w:cs="Times New Roman"/>
              </w:rPr>
              <w:t>3,094</w:t>
            </w:r>
            <w:r w:rsidRPr="00920D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7E6CF408" w14:textId="272D2F40" w:rsidR="00390F7F" w:rsidRPr="00920D00" w:rsidRDefault="00390F7F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In-person % (</w:t>
            </w:r>
            <w:r w:rsidRPr="00920D00">
              <w:rPr>
                <w:rFonts w:ascii="Times New Roman" w:hAnsi="Times New Roman" w:cs="Times New Roman"/>
                <w:i/>
                <w:iCs/>
              </w:rPr>
              <w:t>n</w:t>
            </w:r>
            <w:r w:rsidRPr="00920D00">
              <w:rPr>
                <w:rFonts w:ascii="Times New Roman" w:hAnsi="Times New Roman" w:cs="Times New Roman"/>
              </w:rPr>
              <w:t xml:space="preserve"> = </w:t>
            </w:r>
            <w:r w:rsidR="004D62F8">
              <w:rPr>
                <w:rFonts w:ascii="Times New Roman" w:hAnsi="Times New Roman" w:cs="Times New Roman"/>
              </w:rPr>
              <w:t>1,547</w:t>
            </w:r>
            <w:r w:rsidRPr="00920D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34DACDE5" w14:textId="77777777" w:rsidR="00390F7F" w:rsidRPr="00920D00" w:rsidRDefault="00390F7F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 xml:space="preserve">Telehealth % </w:t>
            </w:r>
          </w:p>
          <w:p w14:paraId="49198EC0" w14:textId="0986360C" w:rsidR="00390F7F" w:rsidRPr="00920D00" w:rsidRDefault="00390F7F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(</w:t>
            </w:r>
            <w:r w:rsidRPr="00920D00">
              <w:rPr>
                <w:rFonts w:ascii="Times New Roman" w:hAnsi="Times New Roman" w:cs="Times New Roman"/>
                <w:i/>
                <w:iCs/>
              </w:rPr>
              <w:t>n</w:t>
            </w:r>
            <w:r w:rsidRPr="00920D00">
              <w:rPr>
                <w:rFonts w:ascii="Times New Roman" w:hAnsi="Times New Roman" w:cs="Times New Roman"/>
              </w:rPr>
              <w:t xml:space="preserve"> = </w:t>
            </w:r>
            <w:r w:rsidR="004D62F8">
              <w:rPr>
                <w:rFonts w:ascii="Times New Roman" w:hAnsi="Times New Roman" w:cs="Times New Roman"/>
              </w:rPr>
              <w:t>1,547</w:t>
            </w:r>
            <w:r w:rsidRPr="00920D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74863D4E" w14:textId="77777777" w:rsidR="00390F7F" w:rsidRPr="00920D00" w:rsidRDefault="00390F7F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5CEAC635" w14:textId="77777777" w:rsidR="00390F7F" w:rsidRPr="00920D00" w:rsidRDefault="00390F7F" w:rsidP="00BF2A5B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0D0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bookmarkEnd w:id="0"/>
      <w:tr w:rsidR="00390F7F" w:rsidRPr="00920D00" w14:paraId="38EB2794" w14:textId="77777777" w:rsidTr="00390F7F">
        <w:tc>
          <w:tcPr>
            <w:tcW w:w="1616" w:type="pct"/>
          </w:tcPr>
          <w:p w14:paraId="09D6644F" w14:textId="77777777" w:rsidR="00390F7F" w:rsidRPr="00920D00" w:rsidRDefault="00390F7F" w:rsidP="00BF2A5B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93" w:type="pct"/>
          </w:tcPr>
          <w:p w14:paraId="00D2E0E0" w14:textId="77777777" w:rsidR="00390F7F" w:rsidRPr="00920D00" w:rsidRDefault="00390F7F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3509B15D" w14:textId="77777777" w:rsidR="00390F7F" w:rsidRPr="00920D00" w:rsidRDefault="00390F7F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4FE61B45" w14:textId="77777777" w:rsidR="00390F7F" w:rsidRPr="00920D00" w:rsidRDefault="00390F7F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" w:type="pct"/>
          </w:tcPr>
          <w:p w14:paraId="49B10D48" w14:textId="77777777" w:rsidR="00390F7F" w:rsidRPr="00920D00" w:rsidRDefault="00390F7F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</w:tcPr>
          <w:p w14:paraId="285751D5" w14:textId="77777777" w:rsidR="00390F7F" w:rsidRPr="00920D00" w:rsidRDefault="00390F7F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F7F" w:rsidRPr="00390F7F" w14:paraId="0B08A8FF" w14:textId="77777777" w:rsidTr="00390F7F">
        <w:tc>
          <w:tcPr>
            <w:tcW w:w="1616" w:type="pct"/>
          </w:tcPr>
          <w:p w14:paraId="305A3262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Cisgender Man</w:t>
            </w:r>
          </w:p>
        </w:tc>
        <w:tc>
          <w:tcPr>
            <w:tcW w:w="893" w:type="pct"/>
          </w:tcPr>
          <w:p w14:paraId="0F4B965F" w14:textId="587A8342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749" w:type="pct"/>
          </w:tcPr>
          <w:p w14:paraId="61D479E6" w14:textId="6F0A6C0A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793" w:type="pct"/>
          </w:tcPr>
          <w:p w14:paraId="2F556005" w14:textId="7DDFBF81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386" w:type="pct"/>
          </w:tcPr>
          <w:p w14:paraId="79517621" w14:textId="0BC2AC15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563" w:type="pct"/>
          </w:tcPr>
          <w:p w14:paraId="452DD9C8" w14:textId="3ADA2AA6" w:rsidR="00390F7F" w:rsidRPr="00390F7F" w:rsidRDefault="00B412D3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390F7F" w:rsidRPr="00390F7F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  <w:r w:rsidR="006C369E">
              <w:rPr>
                <w:rFonts w:ascii="Times New Roman" w:hAnsi="Times New Roman" w:cs="Times New Roman"/>
              </w:rPr>
              <w:t>*</w:t>
            </w:r>
          </w:p>
        </w:tc>
      </w:tr>
      <w:tr w:rsidR="00390F7F" w:rsidRPr="00390F7F" w14:paraId="610F9E49" w14:textId="77777777" w:rsidTr="00390F7F">
        <w:tc>
          <w:tcPr>
            <w:tcW w:w="1616" w:type="pct"/>
          </w:tcPr>
          <w:p w14:paraId="66480238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Cisgender Woman</w:t>
            </w:r>
          </w:p>
        </w:tc>
        <w:tc>
          <w:tcPr>
            <w:tcW w:w="893" w:type="pct"/>
          </w:tcPr>
          <w:p w14:paraId="738A1866" w14:textId="114B509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749" w:type="pct"/>
          </w:tcPr>
          <w:p w14:paraId="13D6FD24" w14:textId="115F6562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793" w:type="pct"/>
          </w:tcPr>
          <w:p w14:paraId="39B9F9C3" w14:textId="13C120BE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66.6</w:t>
            </w:r>
          </w:p>
        </w:tc>
        <w:tc>
          <w:tcPr>
            <w:tcW w:w="386" w:type="pct"/>
          </w:tcPr>
          <w:p w14:paraId="2EAF83B6" w14:textId="7311DF1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563" w:type="pct"/>
          </w:tcPr>
          <w:p w14:paraId="1E5C96BD" w14:textId="5EA2F95F" w:rsidR="00390F7F" w:rsidRPr="00390F7F" w:rsidRDefault="00B412D3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390F7F" w:rsidRPr="00390F7F">
              <w:rPr>
                <w:rFonts w:ascii="Times New Roman" w:hAnsi="Times New Roman" w:cs="Times New Roman"/>
              </w:rPr>
              <w:t>.00</w:t>
            </w:r>
            <w:r w:rsidR="006C369E">
              <w:rPr>
                <w:rFonts w:ascii="Times New Roman" w:hAnsi="Times New Roman" w:cs="Times New Roman"/>
              </w:rPr>
              <w:t>1*</w:t>
            </w:r>
          </w:p>
        </w:tc>
      </w:tr>
      <w:tr w:rsidR="00390F7F" w:rsidRPr="00390F7F" w14:paraId="1ADBA670" w14:textId="77777777" w:rsidTr="00390F7F">
        <w:tc>
          <w:tcPr>
            <w:tcW w:w="1616" w:type="pct"/>
          </w:tcPr>
          <w:p w14:paraId="2F383741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Non-Binary</w:t>
            </w:r>
          </w:p>
        </w:tc>
        <w:tc>
          <w:tcPr>
            <w:tcW w:w="893" w:type="pct"/>
          </w:tcPr>
          <w:p w14:paraId="1AAC7F33" w14:textId="3A7F3269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749" w:type="pct"/>
          </w:tcPr>
          <w:p w14:paraId="66987F0C" w14:textId="3CBDAC21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793" w:type="pct"/>
          </w:tcPr>
          <w:p w14:paraId="034EE00E" w14:textId="53813A7D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386" w:type="pct"/>
          </w:tcPr>
          <w:p w14:paraId="03F633C2" w14:textId="1FADB8B6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563" w:type="pct"/>
          </w:tcPr>
          <w:p w14:paraId="172C5593" w14:textId="1C14781D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058</w:t>
            </w:r>
          </w:p>
        </w:tc>
      </w:tr>
      <w:tr w:rsidR="00390F7F" w:rsidRPr="00390F7F" w14:paraId="0AE0F5F8" w14:textId="77777777" w:rsidTr="00390F7F">
        <w:tc>
          <w:tcPr>
            <w:tcW w:w="1616" w:type="pct"/>
          </w:tcPr>
          <w:p w14:paraId="778CCA33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Transgender Man</w:t>
            </w:r>
          </w:p>
        </w:tc>
        <w:tc>
          <w:tcPr>
            <w:tcW w:w="893" w:type="pct"/>
          </w:tcPr>
          <w:p w14:paraId="6F35EEDD" w14:textId="507D7EA6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49" w:type="pct"/>
          </w:tcPr>
          <w:p w14:paraId="03197EEA" w14:textId="79707F1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93" w:type="pct"/>
          </w:tcPr>
          <w:p w14:paraId="04267668" w14:textId="6BC89EEC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386" w:type="pct"/>
          </w:tcPr>
          <w:p w14:paraId="52992B61" w14:textId="0A85B075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563" w:type="pct"/>
          </w:tcPr>
          <w:p w14:paraId="59221087" w14:textId="5850BEE9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123</w:t>
            </w:r>
          </w:p>
        </w:tc>
      </w:tr>
      <w:tr w:rsidR="00390F7F" w:rsidRPr="00390F7F" w14:paraId="289B8BEF" w14:textId="77777777" w:rsidTr="00390F7F">
        <w:tc>
          <w:tcPr>
            <w:tcW w:w="1616" w:type="pct"/>
          </w:tcPr>
          <w:p w14:paraId="7348E649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Transgender Woman</w:t>
            </w:r>
          </w:p>
        </w:tc>
        <w:tc>
          <w:tcPr>
            <w:tcW w:w="893" w:type="pct"/>
          </w:tcPr>
          <w:p w14:paraId="4EB76B64" w14:textId="3B12E89C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49" w:type="pct"/>
          </w:tcPr>
          <w:p w14:paraId="6D9FB251" w14:textId="5F728475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93" w:type="pct"/>
          </w:tcPr>
          <w:p w14:paraId="2288C936" w14:textId="475069E6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386" w:type="pct"/>
          </w:tcPr>
          <w:p w14:paraId="749BD2CA" w14:textId="72FB7DE2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563" w:type="pct"/>
          </w:tcPr>
          <w:p w14:paraId="18F275BD" w14:textId="2CB8CA56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187</w:t>
            </w:r>
          </w:p>
        </w:tc>
      </w:tr>
      <w:tr w:rsidR="00390F7F" w:rsidRPr="00390F7F" w14:paraId="247222E0" w14:textId="77777777" w:rsidTr="00390F7F">
        <w:tc>
          <w:tcPr>
            <w:tcW w:w="1616" w:type="pct"/>
          </w:tcPr>
          <w:p w14:paraId="7254131B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Self-Identify</w:t>
            </w:r>
          </w:p>
        </w:tc>
        <w:tc>
          <w:tcPr>
            <w:tcW w:w="893" w:type="pct"/>
          </w:tcPr>
          <w:p w14:paraId="1E6DF75C" w14:textId="25897065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49" w:type="pct"/>
          </w:tcPr>
          <w:p w14:paraId="7BB74455" w14:textId="24A9879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93" w:type="pct"/>
          </w:tcPr>
          <w:p w14:paraId="40C56EC2" w14:textId="16C38ED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386" w:type="pct"/>
          </w:tcPr>
          <w:p w14:paraId="7136E84F" w14:textId="674B7F8E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563" w:type="pct"/>
          </w:tcPr>
          <w:p w14:paraId="627B04C0" w14:textId="483708FA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648</w:t>
            </w:r>
          </w:p>
        </w:tc>
      </w:tr>
      <w:tr w:rsidR="00390F7F" w:rsidRPr="00390F7F" w14:paraId="565AEDD9" w14:textId="77777777" w:rsidTr="00390F7F">
        <w:tc>
          <w:tcPr>
            <w:tcW w:w="1616" w:type="pct"/>
          </w:tcPr>
          <w:p w14:paraId="49B0BF25" w14:textId="77777777" w:rsidR="00390F7F" w:rsidRPr="00920D00" w:rsidRDefault="00390F7F" w:rsidP="00390F7F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893" w:type="pct"/>
          </w:tcPr>
          <w:p w14:paraId="1CA1CB21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05FA7EEB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75E3AD3F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" w:type="pct"/>
          </w:tcPr>
          <w:p w14:paraId="3A7A4CB6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</w:tcPr>
          <w:p w14:paraId="00DDC1A8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F7F" w:rsidRPr="00390F7F" w14:paraId="0C27784B" w14:textId="77777777" w:rsidTr="00390F7F">
        <w:tc>
          <w:tcPr>
            <w:tcW w:w="1616" w:type="pct"/>
          </w:tcPr>
          <w:p w14:paraId="796370ED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African-American/Black</w:t>
            </w:r>
          </w:p>
        </w:tc>
        <w:tc>
          <w:tcPr>
            <w:tcW w:w="893" w:type="pct"/>
          </w:tcPr>
          <w:p w14:paraId="76F02A42" w14:textId="17C6DDCD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749" w:type="pct"/>
          </w:tcPr>
          <w:p w14:paraId="7692110C" w14:textId="4337CD13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793" w:type="pct"/>
          </w:tcPr>
          <w:p w14:paraId="5CA4E8ED" w14:textId="4EC3364E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386" w:type="pct"/>
          </w:tcPr>
          <w:p w14:paraId="3D88B7C5" w14:textId="32073776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563" w:type="pct"/>
          </w:tcPr>
          <w:p w14:paraId="40FEDB14" w14:textId="02604075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187</w:t>
            </w:r>
          </w:p>
        </w:tc>
      </w:tr>
      <w:tr w:rsidR="00390F7F" w:rsidRPr="00390F7F" w14:paraId="3805F403" w14:textId="77777777" w:rsidTr="00390F7F">
        <w:tc>
          <w:tcPr>
            <w:tcW w:w="1616" w:type="pct"/>
          </w:tcPr>
          <w:p w14:paraId="613E898B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American Indian or Alaska Native</w:t>
            </w:r>
          </w:p>
        </w:tc>
        <w:tc>
          <w:tcPr>
            <w:tcW w:w="893" w:type="pct"/>
          </w:tcPr>
          <w:p w14:paraId="372F9175" w14:textId="20CBB2E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49" w:type="pct"/>
          </w:tcPr>
          <w:p w14:paraId="36EC07ED" w14:textId="419B15D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93" w:type="pct"/>
          </w:tcPr>
          <w:p w14:paraId="17F8E172" w14:textId="75A1D5B5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86" w:type="pct"/>
          </w:tcPr>
          <w:p w14:paraId="41ED9DCB" w14:textId="5C90839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563" w:type="pct"/>
          </w:tcPr>
          <w:p w14:paraId="53CB443E" w14:textId="41956F9E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580</w:t>
            </w:r>
          </w:p>
        </w:tc>
      </w:tr>
      <w:tr w:rsidR="00390F7F" w:rsidRPr="00390F7F" w14:paraId="0547E0AA" w14:textId="77777777" w:rsidTr="00390F7F">
        <w:tc>
          <w:tcPr>
            <w:tcW w:w="1616" w:type="pct"/>
          </w:tcPr>
          <w:p w14:paraId="576EE9BC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Asian American/Asian</w:t>
            </w:r>
          </w:p>
        </w:tc>
        <w:tc>
          <w:tcPr>
            <w:tcW w:w="893" w:type="pct"/>
          </w:tcPr>
          <w:p w14:paraId="5509B88C" w14:textId="45EFE82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749" w:type="pct"/>
          </w:tcPr>
          <w:p w14:paraId="70F9B83C" w14:textId="1FA9F34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793" w:type="pct"/>
          </w:tcPr>
          <w:p w14:paraId="371DCCC9" w14:textId="55E63C09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386" w:type="pct"/>
          </w:tcPr>
          <w:p w14:paraId="0D45FF95" w14:textId="7C9A184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563" w:type="pct"/>
          </w:tcPr>
          <w:p w14:paraId="516AB252" w14:textId="1CE7D333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148</w:t>
            </w:r>
          </w:p>
        </w:tc>
      </w:tr>
      <w:tr w:rsidR="00390F7F" w:rsidRPr="00390F7F" w14:paraId="0AEEED91" w14:textId="77777777" w:rsidTr="00390F7F">
        <w:tc>
          <w:tcPr>
            <w:tcW w:w="1616" w:type="pct"/>
          </w:tcPr>
          <w:p w14:paraId="31828A50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Hispanic/Latinx</w:t>
            </w:r>
          </w:p>
        </w:tc>
        <w:tc>
          <w:tcPr>
            <w:tcW w:w="893" w:type="pct"/>
          </w:tcPr>
          <w:p w14:paraId="7800ED82" w14:textId="7A648145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749" w:type="pct"/>
          </w:tcPr>
          <w:p w14:paraId="56A49B3F" w14:textId="7CC01B0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793" w:type="pct"/>
          </w:tcPr>
          <w:p w14:paraId="03E4A605" w14:textId="70D9587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386" w:type="pct"/>
          </w:tcPr>
          <w:p w14:paraId="75C1B108" w14:textId="5D23E2B6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563" w:type="pct"/>
          </w:tcPr>
          <w:p w14:paraId="22B167FC" w14:textId="049E0AFF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459</w:t>
            </w:r>
          </w:p>
        </w:tc>
      </w:tr>
      <w:tr w:rsidR="00390F7F" w:rsidRPr="00390F7F" w14:paraId="17B6980F" w14:textId="77777777" w:rsidTr="00390F7F">
        <w:tc>
          <w:tcPr>
            <w:tcW w:w="1616" w:type="pct"/>
          </w:tcPr>
          <w:p w14:paraId="0B1C7DF0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Native Hawaiian or Pacific Islander</w:t>
            </w:r>
          </w:p>
        </w:tc>
        <w:tc>
          <w:tcPr>
            <w:tcW w:w="893" w:type="pct"/>
          </w:tcPr>
          <w:p w14:paraId="5F1824BF" w14:textId="2C8D24D9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49" w:type="pct"/>
          </w:tcPr>
          <w:p w14:paraId="3C4694F2" w14:textId="3DCB5A3F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93" w:type="pct"/>
          </w:tcPr>
          <w:p w14:paraId="7ACCCE6B" w14:textId="3D51EC51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86" w:type="pct"/>
          </w:tcPr>
          <w:p w14:paraId="1E17DC27" w14:textId="0AE3B991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563" w:type="pct"/>
          </w:tcPr>
          <w:p w14:paraId="1465929F" w14:textId="3E18865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374</w:t>
            </w:r>
          </w:p>
        </w:tc>
      </w:tr>
      <w:tr w:rsidR="00390F7F" w:rsidRPr="00390F7F" w14:paraId="381AB29E" w14:textId="77777777" w:rsidTr="00390F7F">
        <w:tc>
          <w:tcPr>
            <w:tcW w:w="1616" w:type="pct"/>
          </w:tcPr>
          <w:p w14:paraId="52F43710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Multi-Racial</w:t>
            </w:r>
          </w:p>
        </w:tc>
        <w:tc>
          <w:tcPr>
            <w:tcW w:w="893" w:type="pct"/>
          </w:tcPr>
          <w:p w14:paraId="7DF142D1" w14:textId="493DDED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749" w:type="pct"/>
          </w:tcPr>
          <w:p w14:paraId="2B9D3C3F" w14:textId="659A3ABD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793" w:type="pct"/>
          </w:tcPr>
          <w:p w14:paraId="4A1CFB27" w14:textId="68CC48B0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386" w:type="pct"/>
          </w:tcPr>
          <w:p w14:paraId="54DBDED5" w14:textId="000D7496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563" w:type="pct"/>
          </w:tcPr>
          <w:p w14:paraId="12007F27" w14:textId="4DE6B02A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160</w:t>
            </w:r>
          </w:p>
        </w:tc>
      </w:tr>
      <w:tr w:rsidR="00390F7F" w:rsidRPr="00390F7F" w14:paraId="0A5237CF" w14:textId="77777777" w:rsidTr="00390F7F">
        <w:tc>
          <w:tcPr>
            <w:tcW w:w="1616" w:type="pct"/>
          </w:tcPr>
          <w:p w14:paraId="73431AC2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893" w:type="pct"/>
          </w:tcPr>
          <w:p w14:paraId="706669A1" w14:textId="37090FAE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749" w:type="pct"/>
          </w:tcPr>
          <w:p w14:paraId="23EF27B9" w14:textId="71AB4D0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793" w:type="pct"/>
          </w:tcPr>
          <w:p w14:paraId="28D39CC8" w14:textId="53B6853E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62.4</w:t>
            </w:r>
          </w:p>
        </w:tc>
        <w:tc>
          <w:tcPr>
            <w:tcW w:w="386" w:type="pct"/>
          </w:tcPr>
          <w:p w14:paraId="59325D73" w14:textId="1C227FDB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563" w:type="pct"/>
          </w:tcPr>
          <w:p w14:paraId="7C37F8D7" w14:textId="26011F10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262</w:t>
            </w:r>
          </w:p>
        </w:tc>
      </w:tr>
      <w:tr w:rsidR="00390F7F" w:rsidRPr="00390F7F" w14:paraId="06F34309" w14:textId="77777777" w:rsidTr="00390F7F">
        <w:tc>
          <w:tcPr>
            <w:tcW w:w="1616" w:type="pct"/>
          </w:tcPr>
          <w:p w14:paraId="0F33C2AA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Self-Identify</w:t>
            </w:r>
          </w:p>
        </w:tc>
        <w:tc>
          <w:tcPr>
            <w:tcW w:w="893" w:type="pct"/>
          </w:tcPr>
          <w:p w14:paraId="4FBFABA7" w14:textId="0D6D449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49" w:type="pct"/>
          </w:tcPr>
          <w:p w14:paraId="072912D8" w14:textId="33ED0AE1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93" w:type="pct"/>
          </w:tcPr>
          <w:p w14:paraId="4DC48E88" w14:textId="27C7322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386" w:type="pct"/>
          </w:tcPr>
          <w:p w14:paraId="089CDBBD" w14:textId="1FDBE8E6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563" w:type="pct"/>
          </w:tcPr>
          <w:p w14:paraId="04A69D75" w14:textId="4A1B5BA0" w:rsidR="00390F7F" w:rsidRPr="00390F7F" w:rsidRDefault="00B412D3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390F7F" w:rsidRPr="00390F7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</w:tr>
      <w:tr w:rsidR="00390F7F" w:rsidRPr="00390F7F" w14:paraId="0F16BB00" w14:textId="77777777" w:rsidTr="00390F7F">
        <w:tc>
          <w:tcPr>
            <w:tcW w:w="1616" w:type="pct"/>
          </w:tcPr>
          <w:p w14:paraId="3D5F6638" w14:textId="77777777" w:rsidR="00390F7F" w:rsidRPr="00920D00" w:rsidRDefault="00390F7F" w:rsidP="00390F7F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Sexual Orientation</w:t>
            </w:r>
          </w:p>
        </w:tc>
        <w:tc>
          <w:tcPr>
            <w:tcW w:w="893" w:type="pct"/>
          </w:tcPr>
          <w:p w14:paraId="0FE143CB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4FF2873B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263ABD06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" w:type="pct"/>
          </w:tcPr>
          <w:p w14:paraId="367259CF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</w:tcPr>
          <w:p w14:paraId="5BEC30BD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F7F" w:rsidRPr="00390F7F" w14:paraId="2A4EBFD0" w14:textId="77777777" w:rsidTr="00390F7F">
        <w:tc>
          <w:tcPr>
            <w:tcW w:w="1616" w:type="pct"/>
          </w:tcPr>
          <w:p w14:paraId="76109789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Asexual</w:t>
            </w:r>
          </w:p>
        </w:tc>
        <w:tc>
          <w:tcPr>
            <w:tcW w:w="893" w:type="pct"/>
          </w:tcPr>
          <w:p w14:paraId="759246DF" w14:textId="2749E71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749" w:type="pct"/>
          </w:tcPr>
          <w:p w14:paraId="07B5CCA1" w14:textId="5932B5B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93" w:type="pct"/>
          </w:tcPr>
          <w:p w14:paraId="6477FA74" w14:textId="09722A51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86" w:type="pct"/>
          </w:tcPr>
          <w:p w14:paraId="69D0164B" w14:textId="7BCE0A10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563" w:type="pct"/>
          </w:tcPr>
          <w:p w14:paraId="6EF4397F" w14:textId="1696F806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404</w:t>
            </w:r>
          </w:p>
        </w:tc>
      </w:tr>
      <w:tr w:rsidR="00390F7F" w:rsidRPr="00390F7F" w14:paraId="6658D927" w14:textId="77777777" w:rsidTr="00390F7F">
        <w:tc>
          <w:tcPr>
            <w:tcW w:w="1616" w:type="pct"/>
          </w:tcPr>
          <w:p w14:paraId="2A216003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Bisexual</w:t>
            </w:r>
          </w:p>
        </w:tc>
        <w:tc>
          <w:tcPr>
            <w:tcW w:w="893" w:type="pct"/>
          </w:tcPr>
          <w:p w14:paraId="5D6D1793" w14:textId="7FEBBEE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749" w:type="pct"/>
          </w:tcPr>
          <w:p w14:paraId="3D2E3CFE" w14:textId="120727F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793" w:type="pct"/>
          </w:tcPr>
          <w:p w14:paraId="31E6A6E7" w14:textId="37950161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386" w:type="pct"/>
          </w:tcPr>
          <w:p w14:paraId="789DC275" w14:textId="6A62A720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63" w:type="pct"/>
          </w:tcPr>
          <w:p w14:paraId="5739FAD6" w14:textId="38B5AB10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932</w:t>
            </w:r>
          </w:p>
        </w:tc>
      </w:tr>
      <w:tr w:rsidR="00390F7F" w:rsidRPr="00390F7F" w14:paraId="366220DA" w14:textId="77777777" w:rsidTr="00390F7F">
        <w:tc>
          <w:tcPr>
            <w:tcW w:w="1616" w:type="pct"/>
          </w:tcPr>
          <w:p w14:paraId="798F9F35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Gay</w:t>
            </w:r>
          </w:p>
        </w:tc>
        <w:tc>
          <w:tcPr>
            <w:tcW w:w="893" w:type="pct"/>
          </w:tcPr>
          <w:p w14:paraId="15DB9FA1" w14:textId="068062FD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49" w:type="pct"/>
          </w:tcPr>
          <w:p w14:paraId="2587A235" w14:textId="06624879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93" w:type="pct"/>
          </w:tcPr>
          <w:p w14:paraId="5F668000" w14:textId="0383052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386" w:type="pct"/>
          </w:tcPr>
          <w:p w14:paraId="7A497B67" w14:textId="54696FAD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63" w:type="pct"/>
          </w:tcPr>
          <w:p w14:paraId="701024D6" w14:textId="2C705716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683</w:t>
            </w:r>
          </w:p>
        </w:tc>
      </w:tr>
      <w:tr w:rsidR="00390F7F" w:rsidRPr="00390F7F" w14:paraId="6CDF7860" w14:textId="77777777" w:rsidTr="00390F7F">
        <w:tc>
          <w:tcPr>
            <w:tcW w:w="1616" w:type="pct"/>
          </w:tcPr>
          <w:p w14:paraId="6D930F74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893" w:type="pct"/>
          </w:tcPr>
          <w:p w14:paraId="3DC4C130" w14:textId="27EC2BA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749" w:type="pct"/>
          </w:tcPr>
          <w:p w14:paraId="40342594" w14:textId="2A53866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793" w:type="pct"/>
          </w:tcPr>
          <w:p w14:paraId="2B92821F" w14:textId="6157E400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386" w:type="pct"/>
          </w:tcPr>
          <w:p w14:paraId="2E96B38F" w14:textId="03D2B1E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563" w:type="pct"/>
          </w:tcPr>
          <w:p w14:paraId="667335AF" w14:textId="6CC9AB66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517</w:t>
            </w:r>
          </w:p>
        </w:tc>
      </w:tr>
      <w:tr w:rsidR="00390F7F" w:rsidRPr="00390F7F" w14:paraId="307F9101" w14:textId="77777777" w:rsidTr="00390F7F">
        <w:tc>
          <w:tcPr>
            <w:tcW w:w="1616" w:type="pct"/>
          </w:tcPr>
          <w:p w14:paraId="5419FA1A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Lesbian</w:t>
            </w:r>
          </w:p>
        </w:tc>
        <w:tc>
          <w:tcPr>
            <w:tcW w:w="893" w:type="pct"/>
          </w:tcPr>
          <w:p w14:paraId="039CA1C6" w14:textId="09DA1BC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749" w:type="pct"/>
          </w:tcPr>
          <w:p w14:paraId="2AF6D2BE" w14:textId="0F6883C1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793" w:type="pct"/>
          </w:tcPr>
          <w:p w14:paraId="59FF8423" w14:textId="37932A2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386" w:type="pct"/>
          </w:tcPr>
          <w:p w14:paraId="3A7D06A3" w14:textId="23C4E5FF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63" w:type="pct"/>
          </w:tcPr>
          <w:p w14:paraId="69745F79" w14:textId="30E513B4" w:rsidR="00390F7F" w:rsidRPr="00390F7F" w:rsidRDefault="00B412D3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390F7F" w:rsidRPr="00390F7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</w:tr>
      <w:tr w:rsidR="00390F7F" w:rsidRPr="00390F7F" w14:paraId="7E67AC73" w14:textId="77777777" w:rsidTr="00390F7F">
        <w:tc>
          <w:tcPr>
            <w:tcW w:w="1616" w:type="pct"/>
          </w:tcPr>
          <w:p w14:paraId="28EAAA5B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Pansexual</w:t>
            </w:r>
          </w:p>
        </w:tc>
        <w:tc>
          <w:tcPr>
            <w:tcW w:w="893" w:type="pct"/>
          </w:tcPr>
          <w:p w14:paraId="4D963A7A" w14:textId="5DAC42E3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749" w:type="pct"/>
          </w:tcPr>
          <w:p w14:paraId="174E36DC" w14:textId="348EF9B9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793" w:type="pct"/>
          </w:tcPr>
          <w:p w14:paraId="2E9B55E9" w14:textId="6C0F0053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386" w:type="pct"/>
          </w:tcPr>
          <w:p w14:paraId="183BAA22" w14:textId="168C735B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563" w:type="pct"/>
          </w:tcPr>
          <w:p w14:paraId="43FA8FB3" w14:textId="5F31C0DC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754</w:t>
            </w:r>
          </w:p>
        </w:tc>
      </w:tr>
      <w:tr w:rsidR="00390F7F" w:rsidRPr="00390F7F" w14:paraId="02DBCD84" w14:textId="77777777" w:rsidTr="00390F7F">
        <w:tc>
          <w:tcPr>
            <w:tcW w:w="1616" w:type="pct"/>
          </w:tcPr>
          <w:p w14:paraId="6A4FC397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Queer</w:t>
            </w:r>
          </w:p>
        </w:tc>
        <w:tc>
          <w:tcPr>
            <w:tcW w:w="893" w:type="pct"/>
          </w:tcPr>
          <w:p w14:paraId="110F75F7" w14:textId="0EF45ED3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749" w:type="pct"/>
          </w:tcPr>
          <w:p w14:paraId="192D2CBF" w14:textId="4FE67761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793" w:type="pct"/>
          </w:tcPr>
          <w:p w14:paraId="751A4EB6" w14:textId="577E9CF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386" w:type="pct"/>
          </w:tcPr>
          <w:p w14:paraId="0D4A8638" w14:textId="2F5818E1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563" w:type="pct"/>
          </w:tcPr>
          <w:p w14:paraId="7F0BCD9C" w14:textId="12C09FAA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800</w:t>
            </w:r>
          </w:p>
        </w:tc>
      </w:tr>
      <w:tr w:rsidR="00390F7F" w:rsidRPr="00390F7F" w14:paraId="346CE8F3" w14:textId="77777777" w:rsidTr="00390F7F">
        <w:tc>
          <w:tcPr>
            <w:tcW w:w="1616" w:type="pct"/>
          </w:tcPr>
          <w:p w14:paraId="4567ED89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Questioning</w:t>
            </w:r>
          </w:p>
        </w:tc>
        <w:tc>
          <w:tcPr>
            <w:tcW w:w="893" w:type="pct"/>
          </w:tcPr>
          <w:p w14:paraId="3F107D89" w14:textId="00293EF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749" w:type="pct"/>
          </w:tcPr>
          <w:p w14:paraId="76ACB64D" w14:textId="4960CA7E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93" w:type="pct"/>
          </w:tcPr>
          <w:p w14:paraId="5ADA9764" w14:textId="214511ED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386" w:type="pct"/>
          </w:tcPr>
          <w:p w14:paraId="0EEEB511" w14:textId="71CD844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563" w:type="pct"/>
          </w:tcPr>
          <w:p w14:paraId="76A50991" w14:textId="02B9EF90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344</w:t>
            </w:r>
          </w:p>
        </w:tc>
      </w:tr>
      <w:tr w:rsidR="00390F7F" w:rsidRPr="00390F7F" w14:paraId="774261CA" w14:textId="77777777" w:rsidTr="00390F7F">
        <w:tc>
          <w:tcPr>
            <w:tcW w:w="1616" w:type="pct"/>
          </w:tcPr>
          <w:p w14:paraId="5131940F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Self-Identify</w:t>
            </w:r>
          </w:p>
        </w:tc>
        <w:tc>
          <w:tcPr>
            <w:tcW w:w="893" w:type="pct"/>
          </w:tcPr>
          <w:p w14:paraId="7609DEDC" w14:textId="725F031D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49" w:type="pct"/>
          </w:tcPr>
          <w:p w14:paraId="73B78ED6" w14:textId="42077030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93" w:type="pct"/>
          </w:tcPr>
          <w:p w14:paraId="63EF9DC1" w14:textId="3267B6A2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386" w:type="pct"/>
          </w:tcPr>
          <w:p w14:paraId="7A83D23F" w14:textId="4FD62C7B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563" w:type="pct"/>
          </w:tcPr>
          <w:p w14:paraId="2E25B2A0" w14:textId="47E7A241" w:rsidR="00390F7F" w:rsidRPr="00390F7F" w:rsidRDefault="00B412D3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390F7F" w:rsidRPr="00390F7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</w:tr>
      <w:tr w:rsidR="00390F7F" w:rsidRPr="00390F7F" w14:paraId="038A4666" w14:textId="77777777" w:rsidTr="00390F7F">
        <w:tc>
          <w:tcPr>
            <w:tcW w:w="1616" w:type="pct"/>
          </w:tcPr>
          <w:p w14:paraId="48AE6F07" w14:textId="77777777" w:rsidR="00390F7F" w:rsidRPr="00920D00" w:rsidRDefault="00390F7F" w:rsidP="00390F7F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Living Situation</w:t>
            </w:r>
          </w:p>
        </w:tc>
        <w:tc>
          <w:tcPr>
            <w:tcW w:w="893" w:type="pct"/>
          </w:tcPr>
          <w:p w14:paraId="66E64811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2B679CED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</w:tcPr>
          <w:p w14:paraId="40FC0764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6" w:type="pct"/>
          </w:tcPr>
          <w:p w14:paraId="1FB45242" w14:textId="7777777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</w:tcPr>
          <w:p w14:paraId="63C47A07" w14:textId="77777777" w:rsidR="00390F7F" w:rsidRPr="00390F7F" w:rsidRDefault="00390F7F" w:rsidP="00390F7F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90F7F" w:rsidRPr="00390F7F" w14:paraId="03205C12" w14:textId="77777777" w:rsidTr="00390F7F">
        <w:tc>
          <w:tcPr>
            <w:tcW w:w="1616" w:type="pct"/>
          </w:tcPr>
          <w:p w14:paraId="6ABB6116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893" w:type="pct"/>
          </w:tcPr>
          <w:p w14:paraId="31888560" w14:textId="3352DCF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749" w:type="pct"/>
          </w:tcPr>
          <w:p w14:paraId="5D717B6E" w14:textId="0CF3EBE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93" w:type="pct"/>
          </w:tcPr>
          <w:p w14:paraId="659916B5" w14:textId="04AD3C7C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386" w:type="pct"/>
          </w:tcPr>
          <w:p w14:paraId="3D08FF3C" w14:textId="04F60C6F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563" w:type="pct"/>
          </w:tcPr>
          <w:p w14:paraId="1D3486B4" w14:textId="1C488131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960</w:t>
            </w:r>
          </w:p>
        </w:tc>
      </w:tr>
      <w:tr w:rsidR="00390F7F" w:rsidRPr="00390F7F" w14:paraId="281337D7" w14:textId="77777777" w:rsidTr="00390F7F">
        <w:tc>
          <w:tcPr>
            <w:tcW w:w="1616" w:type="pct"/>
          </w:tcPr>
          <w:p w14:paraId="0B78C641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Significant Other</w:t>
            </w:r>
          </w:p>
        </w:tc>
        <w:tc>
          <w:tcPr>
            <w:tcW w:w="893" w:type="pct"/>
          </w:tcPr>
          <w:p w14:paraId="335A696F" w14:textId="5076EBE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749" w:type="pct"/>
          </w:tcPr>
          <w:p w14:paraId="2E8B8C2D" w14:textId="7D447C6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793" w:type="pct"/>
          </w:tcPr>
          <w:p w14:paraId="3A8D622B" w14:textId="4764FE1E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386" w:type="pct"/>
          </w:tcPr>
          <w:p w14:paraId="5CFBD636" w14:textId="08758D0F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563" w:type="pct"/>
          </w:tcPr>
          <w:p w14:paraId="4455BBD2" w14:textId="2490E5A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868</w:t>
            </w:r>
          </w:p>
        </w:tc>
      </w:tr>
      <w:tr w:rsidR="00390F7F" w:rsidRPr="00390F7F" w14:paraId="1285F1A7" w14:textId="77777777" w:rsidTr="00390F7F">
        <w:tc>
          <w:tcPr>
            <w:tcW w:w="1616" w:type="pct"/>
          </w:tcPr>
          <w:p w14:paraId="0451F0B3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lastRenderedPageBreak/>
              <w:t>Roommates</w:t>
            </w:r>
          </w:p>
        </w:tc>
        <w:tc>
          <w:tcPr>
            <w:tcW w:w="893" w:type="pct"/>
          </w:tcPr>
          <w:p w14:paraId="568BC257" w14:textId="47791A12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59.0</w:t>
            </w:r>
          </w:p>
        </w:tc>
        <w:tc>
          <w:tcPr>
            <w:tcW w:w="749" w:type="pct"/>
          </w:tcPr>
          <w:p w14:paraId="4AAB701A" w14:textId="0BEA0D71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793" w:type="pct"/>
          </w:tcPr>
          <w:p w14:paraId="2DF86FE3" w14:textId="2D1266EB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386" w:type="pct"/>
          </w:tcPr>
          <w:p w14:paraId="2EE91428" w14:textId="3603080F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563" w:type="pct"/>
          </w:tcPr>
          <w:p w14:paraId="3EB72151" w14:textId="65C721FD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912</w:t>
            </w:r>
          </w:p>
        </w:tc>
      </w:tr>
      <w:tr w:rsidR="00390F7F" w:rsidRPr="00390F7F" w14:paraId="0520E2B4" w14:textId="77777777" w:rsidTr="00390F7F">
        <w:tc>
          <w:tcPr>
            <w:tcW w:w="1616" w:type="pct"/>
          </w:tcPr>
          <w:p w14:paraId="37944340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893" w:type="pct"/>
          </w:tcPr>
          <w:p w14:paraId="4DE4AED6" w14:textId="489F1C0F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49" w:type="pct"/>
          </w:tcPr>
          <w:p w14:paraId="5914379C" w14:textId="1B043901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93" w:type="pct"/>
          </w:tcPr>
          <w:p w14:paraId="77A63CC7" w14:textId="0C0B8EC5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386" w:type="pct"/>
          </w:tcPr>
          <w:p w14:paraId="3F7687B8" w14:textId="3270BFE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563" w:type="pct"/>
          </w:tcPr>
          <w:p w14:paraId="41416733" w14:textId="2B09F2B5" w:rsidR="00390F7F" w:rsidRPr="00390F7F" w:rsidRDefault="00B412D3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390F7F" w:rsidRPr="00390F7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</w:tr>
      <w:tr w:rsidR="00390F7F" w:rsidRPr="00390F7F" w14:paraId="123715D6" w14:textId="77777777" w:rsidTr="00390F7F">
        <w:tc>
          <w:tcPr>
            <w:tcW w:w="1616" w:type="pct"/>
          </w:tcPr>
          <w:p w14:paraId="59A5B854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893" w:type="pct"/>
          </w:tcPr>
          <w:p w14:paraId="459D5D69" w14:textId="65E7AD9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749" w:type="pct"/>
          </w:tcPr>
          <w:p w14:paraId="41155864" w14:textId="03FB95DC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793" w:type="pct"/>
          </w:tcPr>
          <w:p w14:paraId="6AECC699" w14:textId="65B0D32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386" w:type="pct"/>
          </w:tcPr>
          <w:p w14:paraId="188BC65C" w14:textId="4BA0EB16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563" w:type="pct"/>
          </w:tcPr>
          <w:p w14:paraId="454564C1" w14:textId="37B0C9BE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706</w:t>
            </w:r>
          </w:p>
        </w:tc>
      </w:tr>
      <w:tr w:rsidR="00390F7F" w:rsidRPr="00390F7F" w14:paraId="471973A7" w14:textId="77777777" w:rsidTr="00390F7F">
        <w:tc>
          <w:tcPr>
            <w:tcW w:w="1616" w:type="pct"/>
          </w:tcPr>
          <w:p w14:paraId="664D5E6C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Other Family</w:t>
            </w:r>
          </w:p>
        </w:tc>
        <w:tc>
          <w:tcPr>
            <w:tcW w:w="893" w:type="pct"/>
          </w:tcPr>
          <w:p w14:paraId="412C5177" w14:textId="5B371BD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749" w:type="pct"/>
          </w:tcPr>
          <w:p w14:paraId="5C3E2236" w14:textId="6C33EF54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793" w:type="pct"/>
          </w:tcPr>
          <w:p w14:paraId="56B3659B" w14:textId="1F715CC2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386" w:type="pct"/>
          </w:tcPr>
          <w:p w14:paraId="3B4DCC0B" w14:textId="5B00400A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63" w:type="pct"/>
          </w:tcPr>
          <w:p w14:paraId="32998894" w14:textId="66F876C4" w:rsidR="00390F7F" w:rsidRPr="00390F7F" w:rsidRDefault="00B412D3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390F7F" w:rsidRPr="00390F7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</w:tr>
      <w:tr w:rsidR="00390F7F" w:rsidRPr="00390F7F" w14:paraId="04DE4461" w14:textId="77777777" w:rsidTr="00390F7F">
        <w:tc>
          <w:tcPr>
            <w:tcW w:w="1616" w:type="pct"/>
          </w:tcPr>
          <w:p w14:paraId="367697FF" w14:textId="77777777" w:rsidR="00390F7F" w:rsidRPr="00920D00" w:rsidRDefault="00390F7F" w:rsidP="00390F7F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93" w:type="pct"/>
          </w:tcPr>
          <w:p w14:paraId="7EB1F2AA" w14:textId="729EACE5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49" w:type="pct"/>
          </w:tcPr>
          <w:p w14:paraId="0BB76C95" w14:textId="4C5BBB7C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93" w:type="pct"/>
          </w:tcPr>
          <w:p w14:paraId="16CD3752" w14:textId="76346C45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386" w:type="pct"/>
          </w:tcPr>
          <w:p w14:paraId="59CFF830" w14:textId="542A864E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563" w:type="pct"/>
          </w:tcPr>
          <w:p w14:paraId="1A713A82" w14:textId="64F12607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680</w:t>
            </w:r>
          </w:p>
        </w:tc>
      </w:tr>
      <w:tr w:rsidR="00390F7F" w:rsidRPr="00390F7F" w14:paraId="62232167" w14:textId="77777777" w:rsidTr="00390F7F">
        <w:tc>
          <w:tcPr>
            <w:tcW w:w="1616" w:type="pct"/>
          </w:tcPr>
          <w:p w14:paraId="5DF1E4B9" w14:textId="77777777" w:rsidR="00390F7F" w:rsidRPr="00920D00" w:rsidRDefault="00390F7F" w:rsidP="00390F7F">
            <w:pPr>
              <w:pStyle w:val="Compact"/>
              <w:ind w:left="-17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Financial Stress (</w:t>
            </w:r>
            <w:r w:rsidRPr="00920D00">
              <w:rPr>
                <w:rFonts w:ascii="Times New Roman" w:hAnsi="Times New Roman" w:cs="Times New Roman"/>
                <w:i/>
                <w:iCs/>
              </w:rPr>
              <w:t>M</w:t>
            </w:r>
            <w:r w:rsidRPr="00920D00">
              <w:rPr>
                <w:rFonts w:ascii="Times New Roman" w:hAnsi="Times New Roman" w:cs="Times New Roman"/>
              </w:rPr>
              <w:t>[</w:t>
            </w:r>
            <w:r w:rsidRPr="00920D00">
              <w:rPr>
                <w:rFonts w:ascii="Times New Roman" w:hAnsi="Times New Roman" w:cs="Times New Roman"/>
                <w:i/>
                <w:iCs/>
              </w:rPr>
              <w:t>SD</w:t>
            </w:r>
            <w:r w:rsidRPr="00920D00">
              <w:rPr>
                <w:rFonts w:ascii="Times New Roman" w:hAnsi="Times New Roman" w:cs="Times New Roman"/>
              </w:rPr>
              <w:t>])</w:t>
            </w:r>
          </w:p>
        </w:tc>
        <w:tc>
          <w:tcPr>
            <w:tcW w:w="893" w:type="pct"/>
          </w:tcPr>
          <w:p w14:paraId="23E082D9" w14:textId="472051D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49" w:type="pct"/>
          </w:tcPr>
          <w:p w14:paraId="7708790C" w14:textId="3DF0B472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93" w:type="pct"/>
          </w:tcPr>
          <w:p w14:paraId="1B18C6BC" w14:textId="56474AB6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386" w:type="pct"/>
          </w:tcPr>
          <w:p w14:paraId="208CDA10" w14:textId="080A0508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63" w:type="pct"/>
          </w:tcPr>
          <w:p w14:paraId="56966164" w14:textId="124CB8CE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016</w:t>
            </w:r>
          </w:p>
        </w:tc>
      </w:tr>
      <w:tr w:rsidR="00390F7F" w:rsidRPr="00390F7F" w14:paraId="4B0B0779" w14:textId="77777777" w:rsidTr="00390F7F">
        <w:tc>
          <w:tcPr>
            <w:tcW w:w="1616" w:type="pct"/>
            <w:tcBorders>
              <w:bottom w:val="single" w:sz="4" w:space="0" w:color="auto"/>
            </w:tcBorders>
          </w:tcPr>
          <w:p w14:paraId="78C551B8" w14:textId="77777777" w:rsidR="00390F7F" w:rsidRPr="00920D00" w:rsidRDefault="00390F7F" w:rsidP="00390F7F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Age (</w:t>
            </w:r>
            <w:r w:rsidRPr="00920D00">
              <w:rPr>
                <w:rFonts w:ascii="Times New Roman" w:hAnsi="Times New Roman" w:cs="Times New Roman"/>
                <w:i/>
                <w:iCs/>
              </w:rPr>
              <w:t>M</w:t>
            </w:r>
            <w:r w:rsidRPr="00920D00">
              <w:rPr>
                <w:rFonts w:ascii="Times New Roman" w:hAnsi="Times New Roman" w:cs="Times New Roman"/>
              </w:rPr>
              <w:t>[</w:t>
            </w:r>
            <w:r w:rsidRPr="00920D00">
              <w:rPr>
                <w:rFonts w:ascii="Times New Roman" w:hAnsi="Times New Roman" w:cs="Times New Roman"/>
                <w:i/>
                <w:iCs/>
              </w:rPr>
              <w:t>SD</w:t>
            </w:r>
            <w:r w:rsidRPr="00920D00">
              <w:rPr>
                <w:rFonts w:ascii="Times New Roman" w:hAnsi="Times New Roman" w:cs="Times New Roman"/>
              </w:rPr>
              <w:t>])</w:t>
            </w: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14:paraId="44DCEFDD" w14:textId="7133ECC0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14:paraId="6AEABA0A" w14:textId="700E85B2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49EFF9C8" w14:textId="782BF8EB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164E5A15" w14:textId="49F947EE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6E284BC" w14:textId="245A7DA5" w:rsidR="00390F7F" w:rsidRPr="00390F7F" w:rsidRDefault="00390F7F" w:rsidP="00390F7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90F7F">
              <w:rPr>
                <w:rFonts w:ascii="Times New Roman" w:hAnsi="Times New Roman" w:cs="Times New Roman"/>
              </w:rPr>
              <w:t>.002</w:t>
            </w:r>
          </w:p>
        </w:tc>
      </w:tr>
    </w:tbl>
    <w:bookmarkEnd w:id="1"/>
    <w:p w14:paraId="07D4F226" w14:textId="712B5225" w:rsidR="006C369E" w:rsidRPr="00920D00" w:rsidRDefault="006C369E" w:rsidP="006C369E">
      <w:pPr>
        <w:pStyle w:val="BodyText"/>
        <w:spacing w:after="0" w:line="480" w:lineRule="auto"/>
        <w:rPr>
          <w:rFonts w:ascii="Times New Roman" w:hAnsi="Times New Roman" w:cs="Times New Roman"/>
        </w:rPr>
      </w:pPr>
      <w:r w:rsidRPr="00920D00">
        <w:rPr>
          <w:rFonts w:ascii="Times New Roman" w:hAnsi="Times New Roman" w:cs="Times New Roman"/>
          <w:i/>
          <w:iCs/>
        </w:rPr>
        <w:t>Note</w:t>
      </w:r>
      <w:r w:rsidRPr="00920D00">
        <w:rPr>
          <w:rFonts w:ascii="Times New Roman" w:hAnsi="Times New Roman" w:cs="Times New Roman"/>
        </w:rPr>
        <w:t xml:space="preserve">. </w:t>
      </w:r>
      <w:r w:rsidRPr="00920D00">
        <w:rPr>
          <w:rFonts w:ascii="Times New Roman" w:hAnsi="Times New Roman" w:cs="Times New Roman"/>
          <w:i/>
          <w:iCs/>
        </w:rPr>
        <w:t xml:space="preserve">P </w:t>
      </w:r>
      <w:r w:rsidRPr="00920D00">
        <w:rPr>
          <w:rFonts w:ascii="Times New Roman" w:hAnsi="Times New Roman" w:cs="Times New Roman"/>
        </w:rPr>
        <w:t>values are for Fisher’s exact test.</w:t>
      </w:r>
    </w:p>
    <w:p w14:paraId="0F5A494A" w14:textId="77777777" w:rsidR="006C369E" w:rsidRPr="00920D00" w:rsidRDefault="006C369E" w:rsidP="006C369E">
      <w:pPr>
        <w:pStyle w:val="BodyText"/>
        <w:spacing w:line="480" w:lineRule="auto"/>
        <w:rPr>
          <w:rFonts w:ascii="Times New Roman" w:hAnsi="Times New Roman" w:cs="Times New Roman"/>
        </w:rPr>
      </w:pPr>
      <w:r w:rsidRPr="00920D00">
        <w:rPr>
          <w:rFonts w:ascii="Times New Roman" w:hAnsi="Times New Roman" w:cs="Times New Roman"/>
        </w:rPr>
        <w:t xml:space="preserve">* </w:t>
      </w:r>
      <w:r w:rsidRPr="00920D00">
        <w:rPr>
          <w:rFonts w:ascii="Times New Roman" w:hAnsi="Times New Roman" w:cs="Times New Roman"/>
          <w:i/>
          <w:iCs/>
        </w:rPr>
        <w:t>p</w:t>
      </w:r>
      <w:r w:rsidRPr="00920D00">
        <w:rPr>
          <w:rFonts w:ascii="Times New Roman" w:hAnsi="Times New Roman" w:cs="Times New Roman"/>
        </w:rPr>
        <w:t xml:space="preserve"> value is significant after applying the Holm-Bonferroni correction.</w:t>
      </w:r>
    </w:p>
    <w:p w14:paraId="3689A618" w14:textId="77777777" w:rsidR="00CC6818" w:rsidRDefault="00CC6818"/>
    <w:p w14:paraId="19BA4828" w14:textId="77777777" w:rsidR="00207772" w:rsidRDefault="00207772"/>
    <w:p w14:paraId="4479D861" w14:textId="77777777" w:rsidR="00207772" w:rsidRDefault="00207772"/>
    <w:p w14:paraId="63BDAC9C" w14:textId="77777777" w:rsidR="00207772" w:rsidRDefault="00207772"/>
    <w:p w14:paraId="06C46F20" w14:textId="77777777" w:rsidR="00207772" w:rsidRDefault="00207772"/>
    <w:p w14:paraId="2E57996F" w14:textId="77777777" w:rsidR="00207772" w:rsidRDefault="00207772"/>
    <w:p w14:paraId="063BBFFE" w14:textId="77777777" w:rsidR="00207772" w:rsidRDefault="00207772"/>
    <w:p w14:paraId="06D76CAB" w14:textId="77777777" w:rsidR="00207772" w:rsidRDefault="00207772"/>
    <w:p w14:paraId="264771FF" w14:textId="77777777" w:rsidR="00207772" w:rsidRDefault="00207772"/>
    <w:p w14:paraId="2B4331FF" w14:textId="77777777" w:rsidR="00207772" w:rsidRDefault="00207772"/>
    <w:p w14:paraId="2FCFC777" w14:textId="77777777" w:rsidR="00207772" w:rsidRDefault="00207772"/>
    <w:p w14:paraId="681B85CD" w14:textId="77777777" w:rsidR="00207772" w:rsidRDefault="00207772"/>
    <w:p w14:paraId="3E61E356" w14:textId="77777777" w:rsidR="00207772" w:rsidRDefault="00207772"/>
    <w:p w14:paraId="5E8B991A" w14:textId="77777777" w:rsidR="00207772" w:rsidRDefault="00207772"/>
    <w:p w14:paraId="5EF7A79D" w14:textId="77777777" w:rsidR="00207772" w:rsidRDefault="00207772"/>
    <w:p w14:paraId="5E5C76CB" w14:textId="77777777" w:rsidR="00207772" w:rsidRDefault="00207772"/>
    <w:p w14:paraId="4D81B89E" w14:textId="77777777" w:rsidR="00207772" w:rsidRDefault="00207772"/>
    <w:p w14:paraId="490E303D" w14:textId="77777777" w:rsidR="00207772" w:rsidRDefault="00207772"/>
    <w:p w14:paraId="5DCD0B17" w14:textId="77777777" w:rsidR="00207772" w:rsidRDefault="00207772"/>
    <w:p w14:paraId="03CF53C0" w14:textId="77777777" w:rsidR="00207772" w:rsidRPr="00920D00" w:rsidRDefault="00207772" w:rsidP="00207772">
      <w:pPr>
        <w:pStyle w:val="BodyText"/>
        <w:rPr>
          <w:rFonts w:ascii="Times New Roman" w:hAnsi="Times New Roman" w:cs="Times New Roman"/>
        </w:rPr>
      </w:pPr>
      <w:r w:rsidRPr="00920D00">
        <w:rPr>
          <w:rFonts w:ascii="Times New Roman" w:hAnsi="Times New Roman" w:cs="Times New Roman"/>
          <w:b/>
          <w:bCs/>
        </w:rPr>
        <w:lastRenderedPageBreak/>
        <w:t>Table 2</w:t>
      </w:r>
    </w:p>
    <w:p w14:paraId="7739FFE4" w14:textId="5E1E4FF8" w:rsidR="00E3345E" w:rsidRPr="00207772" w:rsidRDefault="00415F8A" w:rsidP="00207772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C</w:t>
      </w:r>
      <w:r w:rsidR="00207772" w:rsidRPr="00920D00">
        <w:rPr>
          <w:rFonts w:ascii="Times New Roman" w:hAnsi="Times New Roman" w:cs="Times New Roman"/>
          <w:i/>
          <w:iCs/>
        </w:rPr>
        <w:t>linical characteristics</w:t>
      </w:r>
      <w:r>
        <w:rPr>
          <w:rFonts w:ascii="Times New Roman" w:hAnsi="Times New Roman" w:cs="Times New Roman"/>
          <w:i/>
          <w:iCs/>
        </w:rPr>
        <w:t xml:space="preserve"> of the matched sample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968"/>
        <w:gridCol w:w="1683"/>
        <w:gridCol w:w="1440"/>
        <w:gridCol w:w="1574"/>
        <w:gridCol w:w="1059"/>
        <w:gridCol w:w="636"/>
      </w:tblGrid>
      <w:tr w:rsidR="0039522D" w:rsidRPr="00920D00" w14:paraId="7AA34CC5" w14:textId="77777777" w:rsidTr="00BF2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06D21AE" w14:textId="77777777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bookmarkStart w:id="2" w:name="_Hlk191912590"/>
            <w:r w:rsidRPr="00920D0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9E49FF3" w14:textId="77777777" w:rsidR="00BB453F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Full</w:t>
            </w:r>
            <w:r>
              <w:rPr>
                <w:rFonts w:ascii="Times New Roman" w:hAnsi="Times New Roman" w:cs="Times New Roman"/>
              </w:rPr>
              <w:t xml:space="preserve"> matched</w:t>
            </w:r>
            <w:r w:rsidRPr="00920D00">
              <w:rPr>
                <w:rFonts w:ascii="Times New Roman" w:hAnsi="Times New Roman" w:cs="Times New Roman"/>
              </w:rPr>
              <w:t xml:space="preserve"> sample % </w:t>
            </w:r>
          </w:p>
          <w:p w14:paraId="75B1BA65" w14:textId="13E95813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(</w:t>
            </w:r>
            <w:r w:rsidRPr="00920D00">
              <w:rPr>
                <w:rFonts w:ascii="Times New Roman" w:hAnsi="Times New Roman" w:cs="Times New Roman"/>
                <w:i/>
                <w:iCs/>
              </w:rPr>
              <w:t>N</w:t>
            </w:r>
            <w:r w:rsidRPr="00920D00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,094</w:t>
            </w:r>
            <w:r w:rsidRPr="00920D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E4898A6" w14:textId="193E35BC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In-person % (</w:t>
            </w:r>
            <w:r w:rsidRPr="00920D00">
              <w:rPr>
                <w:rFonts w:ascii="Times New Roman" w:hAnsi="Times New Roman" w:cs="Times New Roman"/>
                <w:i/>
                <w:iCs/>
              </w:rPr>
              <w:t>n</w:t>
            </w:r>
            <w:r w:rsidRPr="00920D00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,547</w:t>
            </w:r>
            <w:r w:rsidRPr="00920D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6C23ED2" w14:textId="77777777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 xml:space="preserve">Telehealth % </w:t>
            </w:r>
          </w:p>
          <w:p w14:paraId="0214E32A" w14:textId="74F0E850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(</w:t>
            </w:r>
            <w:r w:rsidRPr="00920D00">
              <w:rPr>
                <w:rFonts w:ascii="Times New Roman" w:hAnsi="Times New Roman" w:cs="Times New Roman"/>
                <w:i/>
                <w:iCs/>
              </w:rPr>
              <w:t>n</w:t>
            </w:r>
            <w:r w:rsidRPr="00920D00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,547</w:t>
            </w:r>
            <w:r w:rsidRPr="00920D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65B60FA" w14:textId="77777777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AA442CC" w14:textId="77777777" w:rsidR="0039522D" w:rsidRPr="00EB466D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6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207772" w:rsidRPr="00920D00" w14:paraId="34CD80E2" w14:textId="77777777" w:rsidTr="00BF2A5B">
        <w:tc>
          <w:tcPr>
            <w:tcW w:w="0" w:type="auto"/>
            <w:tcBorders>
              <w:top w:val="single" w:sz="2" w:space="0" w:color="auto"/>
            </w:tcBorders>
          </w:tcPr>
          <w:p w14:paraId="65C51867" w14:textId="77777777" w:rsidR="00207772" w:rsidRPr="00920D00" w:rsidRDefault="00207772" w:rsidP="00BF2A5B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Treatment History</w:t>
            </w:r>
          </w:p>
        </w:tc>
        <w:tc>
          <w:tcPr>
            <w:tcW w:w="899" w:type="pct"/>
            <w:tcBorders>
              <w:top w:val="single" w:sz="2" w:space="0" w:color="auto"/>
            </w:tcBorders>
            <w:vAlign w:val="center"/>
          </w:tcPr>
          <w:p w14:paraId="5546048E" w14:textId="77777777" w:rsidR="00207772" w:rsidRPr="00920D00" w:rsidRDefault="00207772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9" w:type="pct"/>
            <w:tcBorders>
              <w:top w:val="single" w:sz="2" w:space="0" w:color="auto"/>
            </w:tcBorders>
            <w:vAlign w:val="center"/>
          </w:tcPr>
          <w:p w14:paraId="7A298CF4" w14:textId="77777777" w:rsidR="00207772" w:rsidRPr="00920D00" w:rsidRDefault="00207772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pct"/>
            <w:tcBorders>
              <w:top w:val="single" w:sz="2" w:space="0" w:color="auto"/>
            </w:tcBorders>
            <w:vAlign w:val="center"/>
          </w:tcPr>
          <w:p w14:paraId="271176E3" w14:textId="77777777" w:rsidR="00207772" w:rsidRPr="00920D00" w:rsidRDefault="00207772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40A9AE2" w14:textId="77777777" w:rsidR="00207772" w:rsidRPr="00920D00" w:rsidRDefault="00207772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5E4C7B1" w14:textId="77777777" w:rsidR="00207772" w:rsidRPr="00920D00" w:rsidRDefault="00207772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772" w:rsidRPr="00207772" w14:paraId="1E165ABB" w14:textId="77777777" w:rsidTr="00BF2A5B">
        <w:tc>
          <w:tcPr>
            <w:tcW w:w="0" w:type="auto"/>
          </w:tcPr>
          <w:p w14:paraId="4AD61EB0" w14:textId="77777777" w:rsidR="00207772" w:rsidRPr="00920D00" w:rsidRDefault="00207772" w:rsidP="00207772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Prior Psychotherapy</w:t>
            </w:r>
          </w:p>
        </w:tc>
        <w:tc>
          <w:tcPr>
            <w:tcW w:w="899" w:type="pct"/>
          </w:tcPr>
          <w:p w14:paraId="136435CF" w14:textId="65921804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74.9</w:t>
            </w:r>
          </w:p>
        </w:tc>
        <w:tc>
          <w:tcPr>
            <w:tcW w:w="769" w:type="pct"/>
          </w:tcPr>
          <w:p w14:paraId="067100F2" w14:textId="7481CAFF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841" w:type="pct"/>
          </w:tcPr>
          <w:p w14:paraId="383E06FA" w14:textId="18BE42E4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74.7</w:t>
            </w:r>
          </w:p>
        </w:tc>
        <w:tc>
          <w:tcPr>
            <w:tcW w:w="0" w:type="auto"/>
          </w:tcPr>
          <w:p w14:paraId="3E9E6E1A" w14:textId="125A1812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</w:tcPr>
          <w:p w14:paraId="5EF2A7A5" w14:textId="3E92EF5E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868</w:t>
            </w:r>
          </w:p>
        </w:tc>
      </w:tr>
      <w:tr w:rsidR="00207772" w:rsidRPr="00207772" w14:paraId="78FA0047" w14:textId="77777777" w:rsidTr="00BF2A5B">
        <w:tc>
          <w:tcPr>
            <w:tcW w:w="0" w:type="auto"/>
          </w:tcPr>
          <w:p w14:paraId="5AA38017" w14:textId="77777777" w:rsidR="00207772" w:rsidRPr="00920D00" w:rsidRDefault="00207772" w:rsidP="00207772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Prior Psychiatric Medication</w:t>
            </w:r>
          </w:p>
        </w:tc>
        <w:tc>
          <w:tcPr>
            <w:tcW w:w="899" w:type="pct"/>
          </w:tcPr>
          <w:p w14:paraId="4D75C91F" w14:textId="623768CF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769" w:type="pct"/>
          </w:tcPr>
          <w:p w14:paraId="3AB19124" w14:textId="1FA51FA7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841" w:type="pct"/>
          </w:tcPr>
          <w:p w14:paraId="4919D49D" w14:textId="766954E5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0" w:type="auto"/>
          </w:tcPr>
          <w:p w14:paraId="7EFE7042" w14:textId="654380E4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</w:tcPr>
          <w:p w14:paraId="0225A365" w14:textId="25F5CD7B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515</w:t>
            </w:r>
          </w:p>
        </w:tc>
      </w:tr>
      <w:tr w:rsidR="00207772" w:rsidRPr="00207772" w14:paraId="7D9C007B" w14:textId="77777777" w:rsidTr="00BF2A5B">
        <w:tc>
          <w:tcPr>
            <w:tcW w:w="0" w:type="auto"/>
          </w:tcPr>
          <w:p w14:paraId="29E9928A" w14:textId="77777777" w:rsidR="00207772" w:rsidRPr="00920D00" w:rsidRDefault="00207772" w:rsidP="00207772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Prior Psychiatric Hospitalization</w:t>
            </w:r>
          </w:p>
        </w:tc>
        <w:tc>
          <w:tcPr>
            <w:tcW w:w="899" w:type="pct"/>
          </w:tcPr>
          <w:p w14:paraId="00A79486" w14:textId="0888B651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769" w:type="pct"/>
          </w:tcPr>
          <w:p w14:paraId="37F98ABC" w14:textId="100FA3B0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841" w:type="pct"/>
          </w:tcPr>
          <w:p w14:paraId="7B4C0EA8" w14:textId="0876E4ED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0" w:type="auto"/>
          </w:tcPr>
          <w:p w14:paraId="2FDB4FD3" w14:textId="2CD6C88E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</w:tcPr>
          <w:p w14:paraId="0B9210D2" w14:textId="61D8A37A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962</w:t>
            </w:r>
          </w:p>
        </w:tc>
      </w:tr>
      <w:tr w:rsidR="00207772" w:rsidRPr="00207772" w14:paraId="51AF219F" w14:textId="77777777" w:rsidTr="00BF2A5B">
        <w:tc>
          <w:tcPr>
            <w:tcW w:w="0" w:type="auto"/>
          </w:tcPr>
          <w:p w14:paraId="64CB77BA" w14:textId="77777777" w:rsidR="00207772" w:rsidRPr="00920D00" w:rsidRDefault="00207772" w:rsidP="00BF2A5B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Risk to Self and Others</w:t>
            </w:r>
          </w:p>
        </w:tc>
        <w:tc>
          <w:tcPr>
            <w:tcW w:w="899" w:type="pct"/>
            <w:vAlign w:val="center"/>
          </w:tcPr>
          <w:p w14:paraId="6CBCFCF3" w14:textId="77777777" w:rsidR="00207772" w:rsidRPr="00207772" w:rsidRDefault="00207772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9" w:type="pct"/>
            <w:vAlign w:val="center"/>
          </w:tcPr>
          <w:p w14:paraId="2940E313" w14:textId="77777777" w:rsidR="00207772" w:rsidRPr="00207772" w:rsidRDefault="00207772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pct"/>
            <w:vAlign w:val="center"/>
          </w:tcPr>
          <w:p w14:paraId="39541FDA" w14:textId="77777777" w:rsidR="00207772" w:rsidRPr="00207772" w:rsidRDefault="00207772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B56C0C4" w14:textId="77777777" w:rsidR="00207772" w:rsidRPr="00207772" w:rsidRDefault="00207772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A2DFF7C" w14:textId="77777777" w:rsidR="00207772" w:rsidRPr="00207772" w:rsidRDefault="00207772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772" w:rsidRPr="00207772" w14:paraId="718E9C3C" w14:textId="77777777" w:rsidTr="00BF2A5B">
        <w:tc>
          <w:tcPr>
            <w:tcW w:w="0" w:type="auto"/>
          </w:tcPr>
          <w:p w14:paraId="46A9A80E" w14:textId="77777777" w:rsidR="00207772" w:rsidRPr="00920D00" w:rsidRDefault="00207772" w:rsidP="00207772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Suicidal Ideation (lifetime)</w:t>
            </w:r>
          </w:p>
        </w:tc>
        <w:tc>
          <w:tcPr>
            <w:tcW w:w="899" w:type="pct"/>
          </w:tcPr>
          <w:p w14:paraId="75A0EC03" w14:textId="0507DA76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769" w:type="pct"/>
          </w:tcPr>
          <w:p w14:paraId="398B2182" w14:textId="5C9DC7B5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841" w:type="pct"/>
          </w:tcPr>
          <w:p w14:paraId="299139CA" w14:textId="187BDE14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0" w:type="auto"/>
          </w:tcPr>
          <w:p w14:paraId="4362D1C0" w14:textId="1305BBF9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</w:tcPr>
          <w:p w14:paraId="411584A6" w14:textId="4F045736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507</w:t>
            </w:r>
          </w:p>
        </w:tc>
      </w:tr>
      <w:tr w:rsidR="00207772" w:rsidRPr="00207772" w14:paraId="66A5B3CC" w14:textId="77777777" w:rsidTr="00207772">
        <w:tc>
          <w:tcPr>
            <w:tcW w:w="0" w:type="auto"/>
          </w:tcPr>
          <w:p w14:paraId="070C9207" w14:textId="77777777" w:rsidR="00207772" w:rsidRPr="00920D00" w:rsidRDefault="00207772" w:rsidP="00207772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Suicidal Ideation (past 2 weeks)</w:t>
            </w:r>
          </w:p>
        </w:tc>
        <w:tc>
          <w:tcPr>
            <w:tcW w:w="899" w:type="pct"/>
          </w:tcPr>
          <w:p w14:paraId="084ABD23" w14:textId="408A3C0A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769" w:type="pct"/>
          </w:tcPr>
          <w:p w14:paraId="364689BC" w14:textId="0DCDF6BD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41" w:type="pct"/>
          </w:tcPr>
          <w:p w14:paraId="4B1EB69B" w14:textId="7F59A293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0" w:type="auto"/>
          </w:tcPr>
          <w:p w14:paraId="745032D2" w14:textId="2EEAEB33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</w:tcPr>
          <w:p w14:paraId="43BA8C50" w14:textId="74928EED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708</w:t>
            </w:r>
          </w:p>
        </w:tc>
      </w:tr>
      <w:tr w:rsidR="00207772" w:rsidRPr="00207772" w14:paraId="68E66600" w14:textId="77777777" w:rsidTr="00207772">
        <w:tc>
          <w:tcPr>
            <w:tcW w:w="0" w:type="auto"/>
            <w:tcBorders>
              <w:bottom w:val="single" w:sz="4" w:space="0" w:color="auto"/>
            </w:tcBorders>
          </w:tcPr>
          <w:p w14:paraId="7DEF9809" w14:textId="77777777" w:rsidR="00207772" w:rsidRPr="00920D00" w:rsidRDefault="00207772" w:rsidP="00207772">
            <w:pPr>
              <w:pStyle w:val="Compact"/>
              <w:ind w:left="165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Homicidal Ideation (lifetime)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6BA885EE" w14:textId="07467D93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3B26F49F" w14:textId="20A1F094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608346A9" w14:textId="63E18DA6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AA580" w14:textId="36349CDF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EBECC1" w14:textId="358211E9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238</w:t>
            </w:r>
          </w:p>
        </w:tc>
      </w:tr>
    </w:tbl>
    <w:bookmarkEnd w:id="2"/>
    <w:p w14:paraId="2F3E966A" w14:textId="77777777" w:rsidR="006C369E" w:rsidRPr="00920D00" w:rsidRDefault="006C369E" w:rsidP="006C369E">
      <w:pPr>
        <w:pStyle w:val="BodyText"/>
        <w:spacing w:after="0" w:line="480" w:lineRule="auto"/>
        <w:rPr>
          <w:rFonts w:ascii="Times New Roman" w:hAnsi="Times New Roman" w:cs="Times New Roman"/>
        </w:rPr>
      </w:pPr>
      <w:r w:rsidRPr="00920D00">
        <w:rPr>
          <w:rFonts w:ascii="Times New Roman" w:hAnsi="Times New Roman" w:cs="Times New Roman"/>
          <w:i/>
          <w:iCs/>
        </w:rPr>
        <w:t>Note</w:t>
      </w:r>
      <w:r w:rsidRPr="00920D00">
        <w:rPr>
          <w:rFonts w:ascii="Times New Roman" w:hAnsi="Times New Roman" w:cs="Times New Roman"/>
        </w:rPr>
        <w:t xml:space="preserve">. </w:t>
      </w:r>
      <w:r w:rsidRPr="00920D00">
        <w:rPr>
          <w:rFonts w:ascii="Times New Roman" w:hAnsi="Times New Roman" w:cs="Times New Roman"/>
          <w:i/>
          <w:iCs/>
        </w:rPr>
        <w:t xml:space="preserve">P </w:t>
      </w:r>
      <w:r w:rsidRPr="00920D00">
        <w:rPr>
          <w:rFonts w:ascii="Times New Roman" w:hAnsi="Times New Roman" w:cs="Times New Roman"/>
        </w:rPr>
        <w:t>values are for Fisher’s exact test.</w:t>
      </w:r>
    </w:p>
    <w:p w14:paraId="0A2A0127" w14:textId="5969A845" w:rsidR="00207772" w:rsidRDefault="00207772">
      <w:r>
        <w:br w:type="page"/>
      </w:r>
    </w:p>
    <w:p w14:paraId="727F1984" w14:textId="77777777" w:rsidR="00207772" w:rsidRPr="00920D00" w:rsidRDefault="00207772" w:rsidP="00207772">
      <w:pPr>
        <w:pStyle w:val="BodyText"/>
        <w:rPr>
          <w:rFonts w:ascii="Times New Roman" w:hAnsi="Times New Roman" w:cs="Times New Roman"/>
        </w:rPr>
      </w:pPr>
      <w:r w:rsidRPr="00920D00">
        <w:rPr>
          <w:rFonts w:ascii="Times New Roman" w:hAnsi="Times New Roman" w:cs="Times New Roman"/>
          <w:b/>
          <w:bCs/>
        </w:rPr>
        <w:lastRenderedPageBreak/>
        <w:t>Table 3</w:t>
      </w:r>
    </w:p>
    <w:p w14:paraId="1102DDC2" w14:textId="23B71634" w:rsidR="00207772" w:rsidRPr="00920D00" w:rsidRDefault="00207772" w:rsidP="00207772">
      <w:pPr>
        <w:pStyle w:val="BodyText"/>
        <w:rPr>
          <w:rFonts w:ascii="Times New Roman" w:hAnsi="Times New Roman" w:cs="Times New Roman"/>
        </w:rPr>
      </w:pPr>
      <w:r w:rsidRPr="00920D00">
        <w:rPr>
          <w:rFonts w:ascii="Times New Roman" w:hAnsi="Times New Roman" w:cs="Times New Roman"/>
          <w:i/>
          <w:iCs/>
        </w:rPr>
        <w:t>Baseline CCAPS-34 scores</w:t>
      </w:r>
      <w:r w:rsidR="00415F8A">
        <w:rPr>
          <w:rFonts w:ascii="Times New Roman" w:hAnsi="Times New Roman" w:cs="Times New Roman"/>
          <w:i/>
          <w:iCs/>
        </w:rPr>
        <w:t xml:space="preserve"> of the matched sample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072"/>
        <w:gridCol w:w="2333"/>
        <w:gridCol w:w="1689"/>
        <w:gridCol w:w="1358"/>
        <w:gridCol w:w="636"/>
        <w:gridCol w:w="636"/>
        <w:gridCol w:w="636"/>
      </w:tblGrid>
      <w:tr w:rsidR="0039522D" w:rsidRPr="00920D00" w14:paraId="2B3AA832" w14:textId="77777777" w:rsidTr="00BF2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602183F" w14:textId="77777777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bookmarkStart w:id="3" w:name="_Hlk167370291"/>
            <w:r w:rsidRPr="00920D00">
              <w:rPr>
                <w:rFonts w:ascii="Times New Roman" w:hAnsi="Times New Roman" w:cs="Times New Roman"/>
              </w:rPr>
              <w:t>CCAPS-34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8A3B8E6" w14:textId="4DC313B4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Full</w:t>
            </w:r>
            <w:r>
              <w:rPr>
                <w:rFonts w:ascii="Times New Roman" w:hAnsi="Times New Roman" w:cs="Times New Roman"/>
              </w:rPr>
              <w:t xml:space="preserve"> matched</w:t>
            </w:r>
            <w:r w:rsidRPr="00920D00">
              <w:rPr>
                <w:rFonts w:ascii="Times New Roman" w:hAnsi="Times New Roman" w:cs="Times New Roman"/>
              </w:rPr>
              <w:t xml:space="preserve"> sample % (</w:t>
            </w:r>
            <w:r w:rsidRPr="00920D00">
              <w:rPr>
                <w:rFonts w:ascii="Times New Roman" w:hAnsi="Times New Roman" w:cs="Times New Roman"/>
                <w:i/>
                <w:iCs/>
              </w:rPr>
              <w:t>N</w:t>
            </w:r>
            <w:r w:rsidRPr="00920D00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,094</w:t>
            </w:r>
            <w:r w:rsidRPr="00920D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A6F01A7" w14:textId="223B592B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In-person % (</w:t>
            </w:r>
            <w:r w:rsidRPr="00920D00">
              <w:rPr>
                <w:rFonts w:ascii="Times New Roman" w:hAnsi="Times New Roman" w:cs="Times New Roman"/>
                <w:i/>
                <w:iCs/>
              </w:rPr>
              <w:t>n</w:t>
            </w:r>
            <w:r w:rsidRPr="00920D00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,547</w:t>
            </w:r>
            <w:r w:rsidRPr="00920D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2FBA9CB" w14:textId="77777777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 xml:space="preserve">Telehealth % </w:t>
            </w:r>
          </w:p>
          <w:p w14:paraId="70FDD160" w14:textId="6BADB466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(</w:t>
            </w:r>
            <w:r w:rsidRPr="00920D00">
              <w:rPr>
                <w:rFonts w:ascii="Times New Roman" w:hAnsi="Times New Roman" w:cs="Times New Roman"/>
                <w:i/>
                <w:iCs/>
              </w:rPr>
              <w:t>n</w:t>
            </w:r>
            <w:r w:rsidRPr="00920D00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,547</w:t>
            </w:r>
            <w:r w:rsidRPr="00920D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45635A0" w14:textId="77777777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0D00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A542EBE" w14:textId="77777777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0D0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A91ECEA" w14:textId="77777777" w:rsidR="0039522D" w:rsidRPr="00920D00" w:rsidRDefault="0039522D" w:rsidP="0039522D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0D00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</w:tr>
      <w:tr w:rsidR="00B412D3" w:rsidRPr="00920D00" w14:paraId="1CFA4377" w14:textId="77777777" w:rsidTr="00BF2A5B">
        <w:tc>
          <w:tcPr>
            <w:tcW w:w="0" w:type="auto"/>
            <w:tcBorders>
              <w:top w:val="single" w:sz="2" w:space="0" w:color="auto"/>
            </w:tcBorders>
          </w:tcPr>
          <w:p w14:paraId="0453622E" w14:textId="77777777" w:rsidR="00207772" w:rsidRPr="00920D00" w:rsidRDefault="00207772" w:rsidP="00207772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DEA344A" w14:textId="7B0DA2B1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CE4A97C" w14:textId="63E478A4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B46F981" w14:textId="2C2225E9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CDE7C4B" w14:textId="082219B3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E530616" w14:textId="59F5DC34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61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21D66B6" w14:textId="1C0734CF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02</w:t>
            </w:r>
          </w:p>
        </w:tc>
      </w:tr>
      <w:tr w:rsidR="00B412D3" w:rsidRPr="00920D00" w14:paraId="3A1BDADA" w14:textId="77777777" w:rsidTr="00BF2A5B">
        <w:tc>
          <w:tcPr>
            <w:tcW w:w="0" w:type="auto"/>
          </w:tcPr>
          <w:p w14:paraId="47FADC8F" w14:textId="77777777" w:rsidR="00207772" w:rsidRPr="00920D00" w:rsidRDefault="00207772" w:rsidP="00207772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Generalized Anxiety</w:t>
            </w:r>
          </w:p>
        </w:tc>
        <w:tc>
          <w:tcPr>
            <w:tcW w:w="0" w:type="auto"/>
          </w:tcPr>
          <w:p w14:paraId="7DEC39DB" w14:textId="18AED024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0" w:type="auto"/>
          </w:tcPr>
          <w:p w14:paraId="6A747394" w14:textId="41835C58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0" w:type="auto"/>
          </w:tcPr>
          <w:p w14:paraId="1082D9B2" w14:textId="5F7C5E14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0" w:type="auto"/>
          </w:tcPr>
          <w:p w14:paraId="06E64ED8" w14:textId="79D1A506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</w:tcPr>
          <w:p w14:paraId="4C6B6B64" w14:textId="480D9872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330</w:t>
            </w:r>
          </w:p>
        </w:tc>
        <w:tc>
          <w:tcPr>
            <w:tcW w:w="0" w:type="auto"/>
          </w:tcPr>
          <w:p w14:paraId="5003BAA3" w14:textId="1CE64C14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04</w:t>
            </w:r>
          </w:p>
        </w:tc>
      </w:tr>
      <w:tr w:rsidR="00B412D3" w:rsidRPr="00920D00" w14:paraId="69488152" w14:textId="77777777" w:rsidTr="00BF2A5B">
        <w:tc>
          <w:tcPr>
            <w:tcW w:w="0" w:type="auto"/>
          </w:tcPr>
          <w:p w14:paraId="59A7BCA7" w14:textId="77777777" w:rsidR="00207772" w:rsidRPr="00920D00" w:rsidRDefault="00207772" w:rsidP="00207772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Social Anxiety</w:t>
            </w:r>
          </w:p>
        </w:tc>
        <w:tc>
          <w:tcPr>
            <w:tcW w:w="0" w:type="auto"/>
          </w:tcPr>
          <w:p w14:paraId="12FD3C3F" w14:textId="33CB6BEE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0" w:type="auto"/>
          </w:tcPr>
          <w:p w14:paraId="17FCEDBE" w14:textId="5DF2080A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0" w:type="auto"/>
          </w:tcPr>
          <w:p w14:paraId="5D3955FB" w14:textId="7C8404BA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0" w:type="auto"/>
          </w:tcPr>
          <w:p w14:paraId="7BA474B8" w14:textId="4153DDB1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</w:tcPr>
          <w:p w14:paraId="6F1E9E51" w14:textId="4C9E3A49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535</w:t>
            </w:r>
          </w:p>
        </w:tc>
        <w:tc>
          <w:tcPr>
            <w:tcW w:w="0" w:type="auto"/>
          </w:tcPr>
          <w:p w14:paraId="04AC83CA" w14:textId="34C02FD4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02</w:t>
            </w:r>
          </w:p>
        </w:tc>
      </w:tr>
      <w:tr w:rsidR="00B412D3" w:rsidRPr="00920D00" w14:paraId="12710936" w14:textId="77777777" w:rsidTr="00BF2A5B">
        <w:tc>
          <w:tcPr>
            <w:tcW w:w="0" w:type="auto"/>
          </w:tcPr>
          <w:p w14:paraId="1D9615AF" w14:textId="77777777" w:rsidR="00207772" w:rsidRPr="00920D00" w:rsidRDefault="00207772" w:rsidP="00207772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Academic Distress</w:t>
            </w:r>
          </w:p>
        </w:tc>
        <w:tc>
          <w:tcPr>
            <w:tcW w:w="0" w:type="auto"/>
          </w:tcPr>
          <w:p w14:paraId="21CAADD2" w14:textId="798E634B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0" w:type="auto"/>
          </w:tcPr>
          <w:p w14:paraId="777B238F" w14:textId="7A47213A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0" w:type="auto"/>
          </w:tcPr>
          <w:p w14:paraId="4A100FB9" w14:textId="4C5AFD49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0" w:type="auto"/>
          </w:tcPr>
          <w:p w14:paraId="6537FFE6" w14:textId="5E64BD0C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0" w:type="auto"/>
          </w:tcPr>
          <w:p w14:paraId="306116A3" w14:textId="6D2ED96F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240</w:t>
            </w:r>
          </w:p>
        </w:tc>
        <w:tc>
          <w:tcPr>
            <w:tcW w:w="0" w:type="auto"/>
          </w:tcPr>
          <w:p w14:paraId="17AE3D44" w14:textId="2C8CC287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04</w:t>
            </w:r>
          </w:p>
        </w:tc>
      </w:tr>
      <w:tr w:rsidR="00B412D3" w:rsidRPr="00920D00" w14:paraId="06054B13" w14:textId="77777777" w:rsidTr="00BF2A5B">
        <w:tc>
          <w:tcPr>
            <w:tcW w:w="0" w:type="auto"/>
          </w:tcPr>
          <w:p w14:paraId="157B163D" w14:textId="77777777" w:rsidR="00207772" w:rsidRPr="00920D00" w:rsidRDefault="00207772" w:rsidP="00207772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Eating Concerns</w:t>
            </w:r>
          </w:p>
        </w:tc>
        <w:tc>
          <w:tcPr>
            <w:tcW w:w="0" w:type="auto"/>
          </w:tcPr>
          <w:p w14:paraId="2E10EFCA" w14:textId="036A9FF5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0" w:type="auto"/>
          </w:tcPr>
          <w:p w14:paraId="5ACBD2C0" w14:textId="59CBAF23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0" w:type="auto"/>
          </w:tcPr>
          <w:p w14:paraId="5860FCB2" w14:textId="1546F706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0" w:type="auto"/>
          </w:tcPr>
          <w:p w14:paraId="1BCB168D" w14:textId="3BD59152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0" w:type="auto"/>
          </w:tcPr>
          <w:p w14:paraId="592CE98D" w14:textId="39586C23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0" w:type="auto"/>
          </w:tcPr>
          <w:p w14:paraId="2B08A742" w14:textId="7BE3EE32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09</w:t>
            </w:r>
          </w:p>
        </w:tc>
      </w:tr>
      <w:tr w:rsidR="00B412D3" w:rsidRPr="00920D00" w14:paraId="3F7AAA21" w14:textId="77777777" w:rsidTr="00BF2A5B">
        <w:tc>
          <w:tcPr>
            <w:tcW w:w="0" w:type="auto"/>
          </w:tcPr>
          <w:p w14:paraId="141DBEF1" w14:textId="77777777" w:rsidR="00207772" w:rsidRPr="00920D00" w:rsidRDefault="00207772" w:rsidP="00207772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Frustration/Anger</w:t>
            </w:r>
          </w:p>
        </w:tc>
        <w:tc>
          <w:tcPr>
            <w:tcW w:w="0" w:type="auto"/>
          </w:tcPr>
          <w:p w14:paraId="5432EF61" w14:textId="19825C31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</w:tcPr>
          <w:p w14:paraId="41162F2F" w14:textId="585841A6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</w:tcPr>
          <w:p w14:paraId="0B1CFAD7" w14:textId="16407164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</w:tcPr>
          <w:p w14:paraId="71CFB8A2" w14:textId="6D8A21DD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</w:tcPr>
          <w:p w14:paraId="48EB1756" w14:textId="10395B73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0" w:type="auto"/>
          </w:tcPr>
          <w:p w14:paraId="7DEB1B13" w14:textId="04C8487D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02</w:t>
            </w:r>
          </w:p>
        </w:tc>
      </w:tr>
      <w:tr w:rsidR="00B412D3" w:rsidRPr="00920D00" w14:paraId="3653F2CC" w14:textId="77777777" w:rsidTr="00BF2A5B">
        <w:tc>
          <w:tcPr>
            <w:tcW w:w="0" w:type="auto"/>
          </w:tcPr>
          <w:p w14:paraId="5FDD8223" w14:textId="77777777" w:rsidR="00207772" w:rsidRPr="00920D00" w:rsidRDefault="00207772" w:rsidP="00207772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0" w:type="auto"/>
          </w:tcPr>
          <w:p w14:paraId="4FD663DD" w14:textId="74200D9C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6EC1E562" w14:textId="6845CE16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</w:tcPr>
          <w:p w14:paraId="1F89C11D" w14:textId="738BDC96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</w:tcPr>
          <w:p w14:paraId="02C22737" w14:textId="0B34D9EC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</w:tcPr>
          <w:p w14:paraId="6D672CDD" w14:textId="0376115D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0" w:type="auto"/>
          </w:tcPr>
          <w:p w14:paraId="2A3109DB" w14:textId="489F77A8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04</w:t>
            </w:r>
          </w:p>
        </w:tc>
      </w:tr>
      <w:tr w:rsidR="00B412D3" w:rsidRPr="00920D00" w14:paraId="64BDBE1A" w14:textId="77777777" w:rsidTr="00BF2A5B">
        <w:tc>
          <w:tcPr>
            <w:tcW w:w="0" w:type="auto"/>
            <w:tcBorders>
              <w:bottom w:val="single" w:sz="4" w:space="0" w:color="auto"/>
            </w:tcBorders>
          </w:tcPr>
          <w:p w14:paraId="4D964696" w14:textId="77777777" w:rsidR="00207772" w:rsidRPr="00920D00" w:rsidRDefault="00207772" w:rsidP="00207772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>Distress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1ED777" w14:textId="6FAE6890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3CA415" w14:textId="10EE5F71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6F87C7" w14:textId="23D020BC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B8C871" w14:textId="028485FF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EE6726" w14:textId="6384D44E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.7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F7FD51" w14:textId="15C06244" w:rsidR="00207772" w:rsidRPr="00207772" w:rsidRDefault="00207772" w:rsidP="002077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207772">
              <w:rPr>
                <w:rFonts w:ascii="Times New Roman" w:hAnsi="Times New Roman" w:cs="Times New Roman"/>
              </w:rPr>
              <w:t>0.01</w:t>
            </w:r>
          </w:p>
        </w:tc>
      </w:tr>
    </w:tbl>
    <w:bookmarkEnd w:id="3"/>
    <w:p w14:paraId="5E32D5B1" w14:textId="77777777" w:rsidR="00207772" w:rsidRPr="00920D00" w:rsidRDefault="00207772" w:rsidP="00207772">
      <w:pPr>
        <w:pStyle w:val="BodyText"/>
        <w:spacing w:line="480" w:lineRule="auto"/>
        <w:rPr>
          <w:rFonts w:ascii="Times New Roman" w:hAnsi="Times New Roman" w:cs="Times New Roman"/>
        </w:rPr>
      </w:pPr>
      <w:r w:rsidRPr="00920D00">
        <w:rPr>
          <w:rFonts w:ascii="Times New Roman" w:hAnsi="Times New Roman" w:cs="Times New Roman"/>
          <w:i/>
          <w:iCs/>
        </w:rPr>
        <w:t>Note</w:t>
      </w:r>
      <w:r w:rsidRPr="00920D00">
        <w:rPr>
          <w:rFonts w:ascii="Times New Roman" w:hAnsi="Times New Roman" w:cs="Times New Roman"/>
        </w:rPr>
        <w:t>. Inferential statistics for Eating Concerns and Alcohol Use are based on log-transformed versions of these variables.</w:t>
      </w:r>
    </w:p>
    <w:p w14:paraId="456944BE" w14:textId="7019DD67" w:rsidR="00AA4F54" w:rsidRDefault="00AA4F54">
      <w:r>
        <w:br w:type="page"/>
      </w:r>
    </w:p>
    <w:p w14:paraId="2B4FBA6C" w14:textId="23BBAC2A" w:rsidR="00E3345E" w:rsidRDefault="00AA4F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4F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4</w:t>
      </w:r>
    </w:p>
    <w:p w14:paraId="378E7CA1" w14:textId="580BDA54" w:rsidR="00AA4F54" w:rsidRDefault="00AA4F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iagnostic indices for the matching procedure</w:t>
      </w:r>
    </w:p>
    <w:tbl>
      <w:tblPr>
        <w:tblStyle w:val="Table"/>
        <w:tblW w:w="4760" w:type="pct"/>
        <w:tblLook w:val="0020" w:firstRow="1" w:lastRow="0" w:firstColumn="0" w:lastColumn="0" w:noHBand="0" w:noVBand="0"/>
      </w:tblPr>
      <w:tblGrid>
        <w:gridCol w:w="3780"/>
        <w:gridCol w:w="3244"/>
        <w:gridCol w:w="1887"/>
      </w:tblGrid>
      <w:tr w:rsidR="00AA4F54" w:rsidRPr="00920D00" w14:paraId="113B3FC8" w14:textId="77777777" w:rsidTr="00A57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121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240EC88" w14:textId="2CAB1EED" w:rsidR="00AA4F54" w:rsidRPr="00920D00" w:rsidRDefault="00AA4F54" w:rsidP="00BF2A5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ing variable</w:t>
            </w:r>
          </w:p>
        </w:tc>
        <w:tc>
          <w:tcPr>
            <w:tcW w:w="1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F0569" w14:textId="2B7CE199" w:rsidR="00AA4F54" w:rsidRPr="00920D00" w:rsidRDefault="00893BAD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F451D" w14:textId="198C8DB1" w:rsidR="00AA4F54" w:rsidRPr="00920D00" w:rsidRDefault="00DD53AA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</w:t>
            </w:r>
            <w:r w:rsidR="00AA4F54">
              <w:rPr>
                <w:rFonts w:ascii="Times New Roman" w:hAnsi="Times New Roman" w:cs="Times New Roman"/>
              </w:rPr>
              <w:t>eCDF</w:t>
            </w:r>
          </w:p>
        </w:tc>
      </w:tr>
      <w:tr w:rsidR="00A5786C" w:rsidRPr="00920D00" w14:paraId="04CFDF5B" w14:textId="77777777" w:rsidTr="00A5786C">
        <w:tc>
          <w:tcPr>
            <w:tcW w:w="2121" w:type="pct"/>
            <w:tcBorders>
              <w:top w:val="single" w:sz="2" w:space="0" w:color="auto"/>
            </w:tcBorders>
          </w:tcPr>
          <w:p w14:paraId="290A98B9" w14:textId="5615533E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 xml:space="preserve">Prior </w:t>
            </w:r>
            <w:r>
              <w:rPr>
                <w:rFonts w:ascii="Times New Roman" w:hAnsi="Times New Roman" w:cs="Times New Roman"/>
              </w:rPr>
              <w:t>p</w:t>
            </w:r>
            <w:r w:rsidRPr="00920D00">
              <w:rPr>
                <w:rFonts w:ascii="Times New Roman" w:hAnsi="Times New Roman" w:cs="Times New Roman"/>
              </w:rPr>
              <w:t>sychotherapy</w:t>
            </w:r>
          </w:p>
        </w:tc>
        <w:tc>
          <w:tcPr>
            <w:tcW w:w="1820" w:type="pct"/>
            <w:tcBorders>
              <w:top w:val="single" w:sz="4" w:space="0" w:color="auto"/>
            </w:tcBorders>
            <w:vAlign w:val="center"/>
          </w:tcPr>
          <w:p w14:paraId="1691CC79" w14:textId="239623EB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07          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14:paraId="725DFA92" w14:textId="0AFF136D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3</w:t>
            </w:r>
          </w:p>
        </w:tc>
      </w:tr>
      <w:tr w:rsidR="00A5786C" w:rsidRPr="00920D00" w14:paraId="7E3A4679" w14:textId="77777777" w:rsidTr="00A5786C">
        <w:tc>
          <w:tcPr>
            <w:tcW w:w="2121" w:type="pct"/>
          </w:tcPr>
          <w:p w14:paraId="35B85EEE" w14:textId="0F9949C9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 xml:space="preserve">Prior </w:t>
            </w:r>
            <w:r>
              <w:rPr>
                <w:rFonts w:ascii="Times New Roman" w:hAnsi="Times New Roman" w:cs="Times New Roman"/>
              </w:rPr>
              <w:t>p</w:t>
            </w:r>
            <w:r w:rsidRPr="00920D00">
              <w:rPr>
                <w:rFonts w:ascii="Times New Roman" w:hAnsi="Times New Roman" w:cs="Times New Roman"/>
              </w:rPr>
              <w:t xml:space="preserve">sychiatric </w:t>
            </w:r>
            <w:r>
              <w:rPr>
                <w:rFonts w:ascii="Times New Roman" w:hAnsi="Times New Roman" w:cs="Times New Roman"/>
              </w:rPr>
              <w:t>m</w:t>
            </w:r>
            <w:r w:rsidRPr="00920D00">
              <w:rPr>
                <w:rFonts w:ascii="Times New Roman" w:hAnsi="Times New Roman" w:cs="Times New Roman"/>
              </w:rPr>
              <w:t>edication</w:t>
            </w:r>
          </w:p>
        </w:tc>
        <w:tc>
          <w:tcPr>
            <w:tcW w:w="1820" w:type="pct"/>
            <w:vAlign w:val="center"/>
          </w:tcPr>
          <w:p w14:paraId="7D1EA520" w14:textId="51ECA13F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24          </w:t>
            </w:r>
          </w:p>
        </w:tc>
        <w:tc>
          <w:tcPr>
            <w:tcW w:w="1059" w:type="pct"/>
            <w:vAlign w:val="center"/>
          </w:tcPr>
          <w:p w14:paraId="1BB1C692" w14:textId="1C8F7A48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12</w:t>
            </w:r>
          </w:p>
        </w:tc>
      </w:tr>
      <w:tr w:rsidR="00A5786C" w:rsidRPr="00920D00" w14:paraId="40DE2385" w14:textId="77777777" w:rsidTr="00A5786C">
        <w:tc>
          <w:tcPr>
            <w:tcW w:w="2121" w:type="pct"/>
          </w:tcPr>
          <w:p w14:paraId="1CAE8FF0" w14:textId="281F4709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 w:rsidRPr="00920D00">
              <w:rPr>
                <w:rFonts w:ascii="Times New Roman" w:hAnsi="Times New Roman" w:cs="Times New Roman"/>
              </w:rPr>
              <w:t xml:space="preserve">Prior </w:t>
            </w:r>
            <w:r>
              <w:rPr>
                <w:rFonts w:ascii="Times New Roman" w:hAnsi="Times New Roman" w:cs="Times New Roman"/>
              </w:rPr>
              <w:t>p</w:t>
            </w:r>
            <w:r w:rsidRPr="00920D00">
              <w:rPr>
                <w:rFonts w:ascii="Times New Roman" w:hAnsi="Times New Roman" w:cs="Times New Roman"/>
              </w:rPr>
              <w:t xml:space="preserve">sychiatric </w:t>
            </w:r>
            <w:r>
              <w:rPr>
                <w:rFonts w:ascii="Times New Roman" w:hAnsi="Times New Roman" w:cs="Times New Roman"/>
              </w:rPr>
              <w:t>h</w:t>
            </w:r>
            <w:r w:rsidRPr="00920D00">
              <w:rPr>
                <w:rFonts w:ascii="Times New Roman" w:hAnsi="Times New Roman" w:cs="Times New Roman"/>
              </w:rPr>
              <w:t>ospitalization</w:t>
            </w:r>
          </w:p>
        </w:tc>
        <w:tc>
          <w:tcPr>
            <w:tcW w:w="1820" w:type="pct"/>
            <w:vAlign w:val="center"/>
          </w:tcPr>
          <w:p w14:paraId="6FD4A6F4" w14:textId="41DB798A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03          </w:t>
            </w:r>
          </w:p>
        </w:tc>
        <w:tc>
          <w:tcPr>
            <w:tcW w:w="1059" w:type="pct"/>
            <w:vAlign w:val="center"/>
          </w:tcPr>
          <w:p w14:paraId="4C15C465" w14:textId="3F82E9BA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1</w:t>
            </w:r>
          </w:p>
        </w:tc>
      </w:tr>
      <w:tr w:rsidR="00A5786C" w:rsidRPr="00920D00" w14:paraId="789B95CA" w14:textId="77777777" w:rsidTr="00A5786C">
        <w:tc>
          <w:tcPr>
            <w:tcW w:w="2121" w:type="pct"/>
          </w:tcPr>
          <w:p w14:paraId="17BE516B" w14:textId="7116F114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nt suicidal ideation</w:t>
            </w:r>
          </w:p>
        </w:tc>
        <w:tc>
          <w:tcPr>
            <w:tcW w:w="1820" w:type="pct"/>
            <w:vAlign w:val="center"/>
          </w:tcPr>
          <w:p w14:paraId="7B463914" w14:textId="1BD27569" w:rsidR="00A5786C" w:rsidRPr="00A5786C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15          </w:t>
            </w:r>
          </w:p>
        </w:tc>
        <w:tc>
          <w:tcPr>
            <w:tcW w:w="1059" w:type="pct"/>
            <w:vAlign w:val="center"/>
          </w:tcPr>
          <w:p w14:paraId="5008B1D8" w14:textId="6975347C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4</w:t>
            </w:r>
          </w:p>
        </w:tc>
      </w:tr>
      <w:tr w:rsidR="00A5786C" w:rsidRPr="00920D00" w14:paraId="3C5279EA" w14:textId="77777777" w:rsidTr="00A5786C">
        <w:tc>
          <w:tcPr>
            <w:tcW w:w="2121" w:type="pct"/>
          </w:tcPr>
          <w:p w14:paraId="25057B1C" w14:textId="047A83BE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820" w:type="pct"/>
            <w:vAlign w:val="center"/>
          </w:tcPr>
          <w:p w14:paraId="5E50BA2F" w14:textId="73EEF231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34     </w:t>
            </w:r>
          </w:p>
        </w:tc>
        <w:tc>
          <w:tcPr>
            <w:tcW w:w="1059" w:type="pct"/>
            <w:vAlign w:val="center"/>
          </w:tcPr>
          <w:p w14:paraId="5A03952F" w14:textId="5AC2D52A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60</w:t>
            </w:r>
          </w:p>
        </w:tc>
      </w:tr>
      <w:tr w:rsidR="00A5786C" w:rsidRPr="00920D00" w14:paraId="6AAE4097" w14:textId="77777777" w:rsidTr="00A5786C">
        <w:tc>
          <w:tcPr>
            <w:tcW w:w="2121" w:type="pct"/>
          </w:tcPr>
          <w:p w14:paraId="431BE35E" w14:textId="06552895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bian</w:t>
            </w:r>
          </w:p>
        </w:tc>
        <w:tc>
          <w:tcPr>
            <w:tcW w:w="1820" w:type="pct"/>
            <w:vAlign w:val="center"/>
          </w:tcPr>
          <w:p w14:paraId="1FEE736E" w14:textId="30CE32B8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00          </w:t>
            </w:r>
          </w:p>
        </w:tc>
        <w:tc>
          <w:tcPr>
            <w:tcW w:w="1059" w:type="pct"/>
            <w:vAlign w:val="center"/>
          </w:tcPr>
          <w:p w14:paraId="19CEF41E" w14:textId="3766037C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0</w:t>
            </w:r>
          </w:p>
        </w:tc>
      </w:tr>
      <w:tr w:rsidR="00A5786C" w:rsidRPr="00920D00" w14:paraId="514D1CA2" w14:textId="77777777" w:rsidTr="00A5786C">
        <w:tc>
          <w:tcPr>
            <w:tcW w:w="2121" w:type="pct"/>
          </w:tcPr>
          <w:p w14:paraId="39F0D465" w14:textId="618CA7A9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y</w:t>
            </w:r>
          </w:p>
        </w:tc>
        <w:tc>
          <w:tcPr>
            <w:tcW w:w="1820" w:type="pct"/>
            <w:vAlign w:val="center"/>
          </w:tcPr>
          <w:p w14:paraId="671103FA" w14:textId="717C8C7D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17          </w:t>
            </w:r>
          </w:p>
        </w:tc>
        <w:tc>
          <w:tcPr>
            <w:tcW w:w="1059" w:type="pct"/>
            <w:vAlign w:val="center"/>
          </w:tcPr>
          <w:p w14:paraId="12D26D22" w14:textId="2282CA2E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3</w:t>
            </w:r>
          </w:p>
        </w:tc>
      </w:tr>
      <w:tr w:rsidR="00A5786C" w:rsidRPr="00920D00" w14:paraId="54CAF3D8" w14:textId="77777777" w:rsidTr="00A5786C">
        <w:tc>
          <w:tcPr>
            <w:tcW w:w="2121" w:type="pct"/>
          </w:tcPr>
          <w:p w14:paraId="16504307" w14:textId="6FC09A78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sexual</w:t>
            </w:r>
          </w:p>
        </w:tc>
        <w:tc>
          <w:tcPr>
            <w:tcW w:w="1820" w:type="pct"/>
            <w:vAlign w:val="center"/>
          </w:tcPr>
          <w:p w14:paraId="202824A8" w14:textId="52269AD5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59" w:type="pct"/>
            <w:vAlign w:val="center"/>
          </w:tcPr>
          <w:p w14:paraId="3F1314F4" w14:textId="441CA545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1</w:t>
            </w:r>
          </w:p>
        </w:tc>
      </w:tr>
      <w:tr w:rsidR="00A5786C" w:rsidRPr="00920D00" w14:paraId="257A7B0B" w14:textId="77777777" w:rsidTr="00A5786C">
        <w:tc>
          <w:tcPr>
            <w:tcW w:w="2121" w:type="pct"/>
          </w:tcPr>
          <w:p w14:paraId="08F98BE6" w14:textId="378D958D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ing</w:t>
            </w:r>
          </w:p>
        </w:tc>
        <w:tc>
          <w:tcPr>
            <w:tcW w:w="1820" w:type="pct"/>
            <w:vAlign w:val="center"/>
          </w:tcPr>
          <w:p w14:paraId="6878B5A4" w14:textId="2E0ECE4C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35          </w:t>
            </w:r>
          </w:p>
        </w:tc>
        <w:tc>
          <w:tcPr>
            <w:tcW w:w="1059" w:type="pct"/>
            <w:vAlign w:val="center"/>
          </w:tcPr>
          <w:p w14:paraId="79DD5288" w14:textId="75DB436D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B453F">
              <w:rPr>
                <w:rFonts w:ascii="Times New Roman" w:hAnsi="Times New Roman" w:cs="Times New Roman"/>
              </w:rPr>
              <w:t>.007</w:t>
            </w:r>
          </w:p>
        </w:tc>
      </w:tr>
      <w:tr w:rsidR="00A5786C" w:rsidRPr="00920D00" w14:paraId="152D6F52" w14:textId="77777777" w:rsidTr="00A5786C">
        <w:tc>
          <w:tcPr>
            <w:tcW w:w="2121" w:type="pct"/>
          </w:tcPr>
          <w:p w14:paraId="0FCB62F7" w14:textId="04ED58A8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exual</w:t>
            </w:r>
          </w:p>
        </w:tc>
        <w:tc>
          <w:tcPr>
            <w:tcW w:w="1820" w:type="pct"/>
            <w:vAlign w:val="center"/>
          </w:tcPr>
          <w:p w14:paraId="08A05362" w14:textId="090D0930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35          </w:t>
            </w:r>
          </w:p>
        </w:tc>
        <w:tc>
          <w:tcPr>
            <w:tcW w:w="1059" w:type="pct"/>
            <w:vAlign w:val="center"/>
          </w:tcPr>
          <w:p w14:paraId="09AB8C2E" w14:textId="77B6AC33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5</w:t>
            </w:r>
          </w:p>
        </w:tc>
      </w:tr>
      <w:tr w:rsidR="00A5786C" w:rsidRPr="00920D00" w14:paraId="33177120" w14:textId="77777777" w:rsidTr="00A5786C">
        <w:tc>
          <w:tcPr>
            <w:tcW w:w="2121" w:type="pct"/>
          </w:tcPr>
          <w:p w14:paraId="2358CAE7" w14:textId="2FC73927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sexual</w:t>
            </w:r>
          </w:p>
        </w:tc>
        <w:tc>
          <w:tcPr>
            <w:tcW w:w="1820" w:type="pct"/>
            <w:vAlign w:val="center"/>
          </w:tcPr>
          <w:p w14:paraId="206CC8AD" w14:textId="5426262A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13          </w:t>
            </w:r>
          </w:p>
        </w:tc>
        <w:tc>
          <w:tcPr>
            <w:tcW w:w="1059" w:type="pct"/>
            <w:vAlign w:val="center"/>
          </w:tcPr>
          <w:p w14:paraId="085B56A3" w14:textId="79FDCCCE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3</w:t>
            </w:r>
          </w:p>
        </w:tc>
      </w:tr>
      <w:tr w:rsidR="00A5786C" w:rsidRPr="00920D00" w14:paraId="13A3BC03" w14:textId="77777777" w:rsidTr="00A5786C">
        <w:tc>
          <w:tcPr>
            <w:tcW w:w="2121" w:type="pct"/>
          </w:tcPr>
          <w:p w14:paraId="62B0C8F9" w14:textId="5A5B82AE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er</w:t>
            </w:r>
          </w:p>
        </w:tc>
        <w:tc>
          <w:tcPr>
            <w:tcW w:w="1820" w:type="pct"/>
            <w:vAlign w:val="center"/>
          </w:tcPr>
          <w:p w14:paraId="331AE5DA" w14:textId="56930E25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12          </w:t>
            </w:r>
          </w:p>
        </w:tc>
        <w:tc>
          <w:tcPr>
            <w:tcW w:w="1059" w:type="pct"/>
            <w:vAlign w:val="center"/>
          </w:tcPr>
          <w:p w14:paraId="29F0BD87" w14:textId="09FAD777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2</w:t>
            </w:r>
          </w:p>
        </w:tc>
      </w:tr>
      <w:tr w:rsidR="00A5786C" w:rsidRPr="00920D00" w14:paraId="3E0255F6" w14:textId="77777777" w:rsidTr="00A5786C">
        <w:tc>
          <w:tcPr>
            <w:tcW w:w="2121" w:type="pct"/>
          </w:tcPr>
          <w:p w14:paraId="41F33A0E" w14:textId="0E152946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820" w:type="pct"/>
            <w:vAlign w:val="center"/>
          </w:tcPr>
          <w:p w14:paraId="2B070E84" w14:textId="62928911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24          </w:t>
            </w:r>
          </w:p>
        </w:tc>
        <w:tc>
          <w:tcPr>
            <w:tcW w:w="1059" w:type="pct"/>
            <w:vAlign w:val="center"/>
          </w:tcPr>
          <w:p w14:paraId="48C4B937" w14:textId="070D362E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12</w:t>
            </w:r>
          </w:p>
        </w:tc>
      </w:tr>
      <w:tr w:rsidR="00A5786C" w:rsidRPr="00920D00" w14:paraId="7CEE889E" w14:textId="77777777" w:rsidTr="00A5786C">
        <w:tc>
          <w:tcPr>
            <w:tcW w:w="2121" w:type="pct"/>
          </w:tcPr>
          <w:p w14:paraId="09070709" w14:textId="2C8C5F64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identify sexual orientation</w:t>
            </w:r>
          </w:p>
        </w:tc>
        <w:tc>
          <w:tcPr>
            <w:tcW w:w="1820" w:type="pct"/>
            <w:vAlign w:val="center"/>
          </w:tcPr>
          <w:p w14:paraId="6DA597E5" w14:textId="2AA13309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05          </w:t>
            </w:r>
          </w:p>
        </w:tc>
        <w:tc>
          <w:tcPr>
            <w:tcW w:w="1059" w:type="pct"/>
            <w:vAlign w:val="center"/>
          </w:tcPr>
          <w:p w14:paraId="04C10BCE" w14:textId="78560A16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0</w:t>
            </w:r>
          </w:p>
        </w:tc>
      </w:tr>
      <w:tr w:rsidR="00A5786C" w:rsidRPr="00920D00" w14:paraId="3E0BF3B4" w14:textId="77777777" w:rsidTr="00A5786C">
        <w:tc>
          <w:tcPr>
            <w:tcW w:w="2121" w:type="pct"/>
          </w:tcPr>
          <w:p w14:paraId="493B5DFD" w14:textId="4D2CF6E7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820" w:type="pct"/>
            <w:vAlign w:val="center"/>
          </w:tcPr>
          <w:p w14:paraId="05918B54" w14:textId="052F9C4A" w:rsidR="00A5786C" w:rsidRPr="00207772" w:rsidRDefault="00A5786C" w:rsidP="00A578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A5786C">
              <w:rPr>
                <w:rFonts w:ascii="Times New Roman" w:hAnsi="Times New Roman" w:cs="Times New Roman"/>
              </w:rPr>
              <w:t xml:space="preserve">0.034     </w:t>
            </w:r>
          </w:p>
        </w:tc>
        <w:tc>
          <w:tcPr>
            <w:tcW w:w="1059" w:type="pct"/>
            <w:vAlign w:val="center"/>
          </w:tcPr>
          <w:p w14:paraId="3B9AD5E1" w14:textId="00C82486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20</w:t>
            </w:r>
          </w:p>
        </w:tc>
      </w:tr>
      <w:tr w:rsidR="00A5786C" w:rsidRPr="00920D00" w14:paraId="6141950B" w14:textId="77777777" w:rsidTr="00A5786C">
        <w:tc>
          <w:tcPr>
            <w:tcW w:w="2121" w:type="pct"/>
          </w:tcPr>
          <w:p w14:paraId="769B840F" w14:textId="20E11FE9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1820" w:type="pct"/>
            <w:vAlign w:val="center"/>
          </w:tcPr>
          <w:p w14:paraId="472623C4" w14:textId="0E8B8952" w:rsidR="00A5786C" w:rsidRPr="00207772" w:rsidRDefault="00DD53AA" w:rsidP="00DD53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D53AA">
              <w:rPr>
                <w:rFonts w:ascii="Times New Roman" w:hAnsi="Times New Roman" w:cs="Times New Roman"/>
              </w:rPr>
              <w:t xml:space="preserve">0.003          </w:t>
            </w:r>
          </w:p>
        </w:tc>
        <w:tc>
          <w:tcPr>
            <w:tcW w:w="1059" w:type="pct"/>
            <w:vAlign w:val="center"/>
          </w:tcPr>
          <w:p w14:paraId="1D36FAD6" w14:textId="47340858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1</w:t>
            </w:r>
          </w:p>
        </w:tc>
      </w:tr>
      <w:tr w:rsidR="00A5786C" w:rsidRPr="00920D00" w14:paraId="2538261A" w14:textId="77777777" w:rsidTr="00A5786C">
        <w:tc>
          <w:tcPr>
            <w:tcW w:w="2121" w:type="pct"/>
          </w:tcPr>
          <w:p w14:paraId="6D7FE5B7" w14:textId="6D81CD71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spouse/partner/significant other</w:t>
            </w:r>
          </w:p>
        </w:tc>
        <w:tc>
          <w:tcPr>
            <w:tcW w:w="1820" w:type="pct"/>
            <w:vAlign w:val="center"/>
          </w:tcPr>
          <w:p w14:paraId="5E9C7F8F" w14:textId="1A1FB860" w:rsidR="00A5786C" w:rsidRPr="00207772" w:rsidRDefault="00DD53AA" w:rsidP="00DD53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D53AA">
              <w:rPr>
                <w:rFonts w:ascii="Times New Roman" w:hAnsi="Times New Roman" w:cs="Times New Roman"/>
              </w:rPr>
              <w:t xml:space="preserve">0.007          </w:t>
            </w:r>
          </w:p>
        </w:tc>
        <w:tc>
          <w:tcPr>
            <w:tcW w:w="1059" w:type="pct"/>
            <w:vAlign w:val="center"/>
          </w:tcPr>
          <w:p w14:paraId="34D68850" w14:textId="6795D4C2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2</w:t>
            </w:r>
          </w:p>
        </w:tc>
      </w:tr>
      <w:tr w:rsidR="00A5786C" w:rsidRPr="00920D00" w14:paraId="38C008C0" w14:textId="77777777" w:rsidTr="00A5786C">
        <w:tc>
          <w:tcPr>
            <w:tcW w:w="2121" w:type="pct"/>
          </w:tcPr>
          <w:p w14:paraId="0AFDE2F8" w14:textId="39848D8B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roommates</w:t>
            </w:r>
          </w:p>
        </w:tc>
        <w:tc>
          <w:tcPr>
            <w:tcW w:w="1820" w:type="pct"/>
            <w:vAlign w:val="center"/>
          </w:tcPr>
          <w:p w14:paraId="48F9067B" w14:textId="4DF10D72" w:rsidR="00A5786C" w:rsidRPr="00207772" w:rsidRDefault="00DD53AA" w:rsidP="00DD53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D53AA">
              <w:rPr>
                <w:rFonts w:ascii="Times New Roman" w:hAnsi="Times New Roman" w:cs="Times New Roman"/>
              </w:rPr>
              <w:t xml:space="preserve">0.005          </w:t>
            </w:r>
          </w:p>
        </w:tc>
        <w:tc>
          <w:tcPr>
            <w:tcW w:w="1059" w:type="pct"/>
            <w:vAlign w:val="center"/>
          </w:tcPr>
          <w:p w14:paraId="147A73FA" w14:textId="44C1206E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2</w:t>
            </w:r>
          </w:p>
        </w:tc>
      </w:tr>
      <w:tr w:rsidR="00A5786C" w:rsidRPr="00920D00" w14:paraId="589C29C6" w14:textId="77777777" w:rsidTr="00A5786C">
        <w:tc>
          <w:tcPr>
            <w:tcW w:w="2121" w:type="pct"/>
          </w:tcPr>
          <w:p w14:paraId="39453451" w14:textId="54951331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children</w:t>
            </w:r>
          </w:p>
        </w:tc>
        <w:tc>
          <w:tcPr>
            <w:tcW w:w="1820" w:type="pct"/>
            <w:vAlign w:val="center"/>
          </w:tcPr>
          <w:p w14:paraId="2EF4D5F4" w14:textId="339DAEB3" w:rsidR="00A5786C" w:rsidRPr="00207772" w:rsidRDefault="00DD53AA" w:rsidP="00DD53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D53AA">
              <w:rPr>
                <w:rFonts w:ascii="Times New Roman" w:hAnsi="Times New Roman" w:cs="Times New Roman"/>
              </w:rPr>
              <w:t xml:space="preserve">0.005          </w:t>
            </w:r>
          </w:p>
        </w:tc>
        <w:tc>
          <w:tcPr>
            <w:tcW w:w="1059" w:type="pct"/>
            <w:vAlign w:val="center"/>
          </w:tcPr>
          <w:p w14:paraId="01C0B2E8" w14:textId="7691FE05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0</w:t>
            </w:r>
          </w:p>
        </w:tc>
      </w:tr>
      <w:tr w:rsidR="00A5786C" w:rsidRPr="00920D00" w14:paraId="78FA2ABC" w14:textId="77777777" w:rsidTr="00A5786C">
        <w:tc>
          <w:tcPr>
            <w:tcW w:w="2121" w:type="pct"/>
          </w:tcPr>
          <w:p w14:paraId="164ECCDF" w14:textId="5EF2F605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parent(s)/guardian(s)</w:t>
            </w:r>
          </w:p>
        </w:tc>
        <w:tc>
          <w:tcPr>
            <w:tcW w:w="1820" w:type="pct"/>
            <w:vAlign w:val="center"/>
          </w:tcPr>
          <w:p w14:paraId="68163CBC" w14:textId="4343CC2A" w:rsidR="00A5786C" w:rsidRPr="00207772" w:rsidRDefault="00DD53AA" w:rsidP="00DD53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D53AA">
              <w:rPr>
                <w:rFonts w:ascii="Times New Roman" w:hAnsi="Times New Roman" w:cs="Times New Roman"/>
              </w:rPr>
              <w:t xml:space="preserve">0.015          </w:t>
            </w:r>
          </w:p>
        </w:tc>
        <w:tc>
          <w:tcPr>
            <w:tcW w:w="1059" w:type="pct"/>
            <w:vAlign w:val="center"/>
          </w:tcPr>
          <w:p w14:paraId="3824DB34" w14:textId="16B59EF7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4</w:t>
            </w:r>
          </w:p>
        </w:tc>
      </w:tr>
      <w:tr w:rsidR="00A5786C" w:rsidRPr="00920D00" w14:paraId="2E6097CA" w14:textId="77777777" w:rsidTr="00A5786C">
        <w:tc>
          <w:tcPr>
            <w:tcW w:w="2121" w:type="pct"/>
          </w:tcPr>
          <w:p w14:paraId="2D70A6DE" w14:textId="334C9749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other family</w:t>
            </w:r>
          </w:p>
        </w:tc>
        <w:tc>
          <w:tcPr>
            <w:tcW w:w="1820" w:type="pct"/>
            <w:vAlign w:val="center"/>
          </w:tcPr>
          <w:p w14:paraId="55BE70C2" w14:textId="1AFC3782" w:rsidR="00A5786C" w:rsidRPr="00207772" w:rsidRDefault="00DD53AA" w:rsidP="00DD53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D53AA">
              <w:rPr>
                <w:rFonts w:ascii="Times New Roman" w:hAnsi="Times New Roman" w:cs="Times New Roman"/>
              </w:rPr>
              <w:t xml:space="preserve">0.000          </w:t>
            </w:r>
          </w:p>
        </w:tc>
        <w:tc>
          <w:tcPr>
            <w:tcW w:w="1059" w:type="pct"/>
            <w:vAlign w:val="center"/>
          </w:tcPr>
          <w:p w14:paraId="05F8A1B7" w14:textId="379F9DC3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0</w:t>
            </w:r>
          </w:p>
        </w:tc>
      </w:tr>
      <w:tr w:rsidR="00A5786C" w:rsidRPr="00920D00" w14:paraId="74930CCE" w14:textId="77777777" w:rsidTr="00DD53AA">
        <w:tc>
          <w:tcPr>
            <w:tcW w:w="2121" w:type="pct"/>
          </w:tcPr>
          <w:p w14:paraId="2420F942" w14:textId="6CCA3ED6" w:rsidR="00A5786C" w:rsidRPr="00920D00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other specified</w:t>
            </w:r>
          </w:p>
        </w:tc>
        <w:tc>
          <w:tcPr>
            <w:tcW w:w="1820" w:type="pct"/>
            <w:vAlign w:val="center"/>
          </w:tcPr>
          <w:p w14:paraId="20072747" w14:textId="58EA3E4E" w:rsidR="00A5786C" w:rsidRPr="00207772" w:rsidRDefault="00DD53AA" w:rsidP="00DD53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D53AA">
              <w:rPr>
                <w:rFonts w:ascii="Times New Roman" w:hAnsi="Times New Roman" w:cs="Times New Roman"/>
              </w:rPr>
              <w:t xml:space="preserve">0.020          </w:t>
            </w:r>
          </w:p>
        </w:tc>
        <w:tc>
          <w:tcPr>
            <w:tcW w:w="1059" w:type="pct"/>
            <w:vAlign w:val="center"/>
          </w:tcPr>
          <w:p w14:paraId="4D7AA183" w14:textId="4E99227F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02</w:t>
            </w:r>
          </w:p>
        </w:tc>
      </w:tr>
      <w:tr w:rsidR="00A5786C" w:rsidRPr="00920D00" w14:paraId="544474F8" w14:textId="77777777" w:rsidTr="00DD53AA">
        <w:tc>
          <w:tcPr>
            <w:tcW w:w="2121" w:type="pct"/>
            <w:tcBorders>
              <w:bottom w:val="single" w:sz="4" w:space="0" w:color="auto"/>
            </w:tcBorders>
          </w:tcPr>
          <w:p w14:paraId="4C3F3EC3" w14:textId="74D895A4" w:rsidR="00A5786C" w:rsidRDefault="00A5786C" w:rsidP="00A5786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Distress Index</w:t>
            </w:r>
          </w:p>
        </w:tc>
        <w:tc>
          <w:tcPr>
            <w:tcW w:w="1820" w:type="pct"/>
            <w:tcBorders>
              <w:bottom w:val="single" w:sz="4" w:space="0" w:color="auto"/>
            </w:tcBorders>
            <w:vAlign w:val="center"/>
          </w:tcPr>
          <w:p w14:paraId="315790D0" w14:textId="2D652C80" w:rsidR="00A5786C" w:rsidRPr="00207772" w:rsidRDefault="00DD53AA" w:rsidP="00DD53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D53AA">
              <w:rPr>
                <w:rFonts w:ascii="Times New Roman" w:hAnsi="Times New Roman" w:cs="Times New Roman"/>
              </w:rPr>
              <w:t xml:space="preserve">0.013     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14:paraId="075B4A77" w14:textId="2260DC00" w:rsidR="00A5786C" w:rsidRPr="00207772" w:rsidRDefault="00BB453F" w:rsidP="00BB453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453F">
              <w:rPr>
                <w:rFonts w:ascii="Times New Roman" w:hAnsi="Times New Roman" w:cs="Times New Roman"/>
              </w:rPr>
              <w:t>0.030</w:t>
            </w:r>
          </w:p>
        </w:tc>
      </w:tr>
    </w:tbl>
    <w:p w14:paraId="4512425F" w14:textId="7839B4F4" w:rsidR="00AA4F54" w:rsidRPr="00AA4F54" w:rsidRDefault="00AA4F54" w:rsidP="00893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</w:t>
      </w:r>
      <w:r w:rsidR="00893BAD">
        <w:rPr>
          <w:rFonts w:ascii="Times New Roman" w:hAnsi="Times New Roman" w:cs="Times New Roman"/>
          <w:sz w:val="24"/>
          <w:szCs w:val="24"/>
        </w:rPr>
        <w:t xml:space="preserve"> SMD: </w:t>
      </w:r>
      <w:r w:rsidR="00893BAD">
        <w:rPr>
          <w:rFonts w:ascii="Times New Roman" w:hAnsi="Times New Roman" w:cs="Times New Roman"/>
        </w:rPr>
        <w:t>Standardized mean difference.</w:t>
      </w:r>
      <w:r>
        <w:rPr>
          <w:rFonts w:ascii="Times New Roman" w:hAnsi="Times New Roman" w:cs="Times New Roman"/>
          <w:sz w:val="24"/>
          <w:szCs w:val="24"/>
        </w:rPr>
        <w:t xml:space="preserve"> eCDF: empirical cumulative distribution function.</w:t>
      </w:r>
      <w:r w:rsidR="00893BAD">
        <w:rPr>
          <w:rFonts w:ascii="Times New Roman" w:hAnsi="Times New Roman" w:cs="Times New Roman"/>
          <w:sz w:val="24"/>
          <w:szCs w:val="24"/>
        </w:rPr>
        <w:t xml:space="preserve"> The SMD for the joint distribution of all covariates (distance) was 0.003, and the Maximum eCDF was 0.007.</w:t>
      </w:r>
    </w:p>
    <w:sectPr w:rsidR="00AA4F54" w:rsidRPr="00AA4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45E"/>
    <w:rsid w:val="00207772"/>
    <w:rsid w:val="00297004"/>
    <w:rsid w:val="0037237F"/>
    <w:rsid w:val="00390F7F"/>
    <w:rsid w:val="0039522D"/>
    <w:rsid w:val="004024D8"/>
    <w:rsid w:val="00415F8A"/>
    <w:rsid w:val="004D62F8"/>
    <w:rsid w:val="005F32A2"/>
    <w:rsid w:val="00634D66"/>
    <w:rsid w:val="006C369E"/>
    <w:rsid w:val="006D293D"/>
    <w:rsid w:val="006D4A80"/>
    <w:rsid w:val="006F68FC"/>
    <w:rsid w:val="007809FC"/>
    <w:rsid w:val="007C0A38"/>
    <w:rsid w:val="0088262A"/>
    <w:rsid w:val="00893BAD"/>
    <w:rsid w:val="00A5786C"/>
    <w:rsid w:val="00AA4F54"/>
    <w:rsid w:val="00B412D3"/>
    <w:rsid w:val="00BB453F"/>
    <w:rsid w:val="00BF3426"/>
    <w:rsid w:val="00C5464A"/>
    <w:rsid w:val="00C60E05"/>
    <w:rsid w:val="00C9583D"/>
    <w:rsid w:val="00CC6818"/>
    <w:rsid w:val="00DD53AA"/>
    <w:rsid w:val="00E3345E"/>
    <w:rsid w:val="00EB466D"/>
    <w:rsid w:val="00EB5394"/>
    <w:rsid w:val="00F25BCD"/>
    <w:rsid w:val="00FF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54B93"/>
  <w15:chartTrackingRefBased/>
  <w15:docId w15:val="{288DE528-324A-48E9-8EBE-AB47AC7C2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F54"/>
  </w:style>
  <w:style w:type="paragraph" w:styleId="Heading1">
    <w:name w:val="heading 1"/>
    <w:basedOn w:val="Normal"/>
    <w:next w:val="Normal"/>
    <w:link w:val="Heading1Char"/>
    <w:uiPriority w:val="9"/>
    <w:qFormat/>
    <w:rsid w:val="00E334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4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4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4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4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4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4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4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4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37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334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4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4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4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4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4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4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4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4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4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4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4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45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334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4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45E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E3345E"/>
    <w:pPr>
      <w:spacing w:before="36" w:after="36" w:line="240" w:lineRule="auto"/>
    </w:pPr>
    <w:rPr>
      <w:kern w:val="0"/>
      <w:sz w:val="24"/>
      <w:szCs w:val="24"/>
      <w14:ligatures w14:val="none"/>
    </w:rPr>
  </w:style>
  <w:style w:type="table" w:customStyle="1" w:styleId="Table">
    <w:name w:val="Table"/>
    <w:semiHidden/>
    <w:unhideWhenUsed/>
    <w:qFormat/>
    <w:rsid w:val="00E3345E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E3345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3345E"/>
  </w:style>
  <w:style w:type="paragraph" w:customStyle="1" w:styleId="FirstParagraph">
    <w:name w:val="First Paragraph"/>
    <w:basedOn w:val="BodyText"/>
    <w:next w:val="BodyText"/>
    <w:qFormat/>
    <w:rsid w:val="00207772"/>
    <w:pPr>
      <w:spacing w:before="180" w:after="18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9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5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5</TotalTime>
  <Pages>1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sty, Wilson Taylor</dc:creator>
  <cp:keywords/>
  <dc:description/>
  <cp:lastModifiedBy>Trusty, Wilson Taylor</cp:lastModifiedBy>
  <cp:revision>17</cp:revision>
  <dcterms:created xsi:type="dcterms:W3CDTF">2025-03-03T21:41:00Z</dcterms:created>
  <dcterms:modified xsi:type="dcterms:W3CDTF">2025-03-07T03:16:00Z</dcterms:modified>
</cp:coreProperties>
</file>